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3BC08" w14:textId="1CF81F5E" w:rsidR="00E526B7" w:rsidRPr="00E619ED" w:rsidRDefault="00E95170" w:rsidP="009304D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19E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Appendix</w:t>
      </w:r>
    </w:p>
    <w:p w14:paraId="32090C4A" w14:textId="77777777" w:rsidR="00F80BF3" w:rsidRPr="00E619ED" w:rsidRDefault="00F80BF3" w:rsidP="009304D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7F48AA" w14:textId="203C016F" w:rsidR="00E95170" w:rsidRPr="00E619ED" w:rsidRDefault="00E9517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Table of Content</w:t>
      </w:r>
    </w:p>
    <w:p w14:paraId="390FD0B2" w14:textId="71727313" w:rsidR="003E4923" w:rsidRPr="00E619ED" w:rsidRDefault="003E4923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upplementary Result</w:t>
      </w:r>
      <w:r w:rsidR="003E4529" w:rsidRPr="00E619ED">
        <w:rPr>
          <w:rFonts w:ascii="Times New Roman" w:hAnsi="Times New Roman" w:cs="Times New Roman"/>
          <w:b/>
          <w:bCs/>
          <w:lang w:val="en-US"/>
        </w:rPr>
        <w:t>s</w:t>
      </w:r>
    </w:p>
    <w:p w14:paraId="2AE83EEC" w14:textId="7F31EFF9" w:rsidR="003E4923" w:rsidRPr="00E619ED" w:rsidRDefault="007D0005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t>Downregulation of mitochondrial function-related genes is observed in sepsis</w:t>
      </w:r>
      <w:r w:rsidR="00E00081" w:rsidRPr="00E619ED">
        <w:rPr>
          <w:rFonts w:ascii="Times New Roman" w:hAnsi="Times New Roman" w:cs="Times New Roman"/>
          <w:lang w:val="en-US"/>
        </w:rPr>
        <w:t xml:space="preserve"> </w:t>
      </w:r>
      <w:r w:rsidR="003E4923" w:rsidRPr="00E619ED">
        <w:rPr>
          <w:rFonts w:ascii="Times New Roman" w:hAnsi="Times New Roman" w:cs="Times New Roman"/>
          <w:lang w:val="en-US"/>
        </w:rPr>
        <w:t>………</w:t>
      </w:r>
      <w:proofErr w:type="gramStart"/>
      <w:r w:rsidR="003E4923" w:rsidRPr="00E619ED">
        <w:rPr>
          <w:rFonts w:ascii="Times New Roman" w:hAnsi="Times New Roman" w:cs="Times New Roman"/>
          <w:lang w:val="en-US"/>
        </w:rPr>
        <w:t>…</w:t>
      </w:r>
      <w:r w:rsidR="00E619ED">
        <w:rPr>
          <w:rFonts w:ascii="Times New Roman" w:hAnsi="Times New Roman" w:cs="Times New Roman"/>
          <w:lang w:val="en-US"/>
        </w:rPr>
        <w:t>..</w:t>
      </w:r>
      <w:proofErr w:type="gramEnd"/>
      <w:r w:rsidR="003E4923" w:rsidRPr="00E619ED">
        <w:rPr>
          <w:rFonts w:ascii="Times New Roman" w:hAnsi="Times New Roman" w:cs="Times New Roman"/>
          <w:lang w:val="en-US"/>
        </w:rPr>
        <w:tab/>
        <w:t>2</w:t>
      </w:r>
    </w:p>
    <w:p w14:paraId="4332655C" w14:textId="2D250A95" w:rsidR="00E00081" w:rsidRPr="00E619ED" w:rsidRDefault="00E00081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t xml:space="preserve">Impaired </w:t>
      </w:r>
      <w:r w:rsidR="007D0005" w:rsidRPr="00E619ED">
        <w:rPr>
          <w:rFonts w:ascii="Times New Roman" w:hAnsi="Times New Roman" w:cs="Times New Roman"/>
          <w:lang w:val="en-US"/>
        </w:rPr>
        <w:t>mitochondrial function is observed in</w:t>
      </w:r>
      <w:r w:rsidRPr="00E619ED">
        <w:rPr>
          <w:rFonts w:ascii="Times New Roman" w:hAnsi="Times New Roman" w:cs="Times New Roman"/>
          <w:lang w:val="en-US"/>
        </w:rPr>
        <w:t xml:space="preserve"> </w:t>
      </w:r>
      <w:r w:rsidR="00DA2490" w:rsidRPr="00E619ED">
        <w:rPr>
          <w:rFonts w:ascii="Times New Roman" w:hAnsi="Times New Roman" w:cs="Times New Roman"/>
          <w:lang w:val="en-US"/>
        </w:rPr>
        <w:t>uncomplicated infection</w:t>
      </w:r>
      <w:r w:rsidR="007D0005" w:rsidRPr="00E619ED">
        <w:rPr>
          <w:rFonts w:ascii="Times New Roman" w:hAnsi="Times New Roman" w:cs="Times New Roman"/>
          <w:lang w:val="en-US"/>
        </w:rPr>
        <w:t xml:space="preserve"> and sepsis </w:t>
      </w:r>
      <w:r w:rsidRPr="00E619ED">
        <w:rPr>
          <w:rFonts w:ascii="Times New Roman" w:hAnsi="Times New Roman" w:cs="Times New Roman"/>
          <w:lang w:val="en-US"/>
        </w:rPr>
        <w:t>…</w:t>
      </w:r>
      <w:proofErr w:type="gramStart"/>
      <w:r w:rsidRPr="00E619ED">
        <w:rPr>
          <w:rFonts w:ascii="Times New Roman" w:hAnsi="Times New Roman" w:cs="Times New Roman"/>
          <w:lang w:val="en-US"/>
        </w:rPr>
        <w:t>…</w:t>
      </w:r>
      <w:r w:rsidR="00E619ED">
        <w:rPr>
          <w:rFonts w:ascii="Times New Roman" w:hAnsi="Times New Roman" w:cs="Times New Roman"/>
          <w:lang w:val="en-US"/>
        </w:rPr>
        <w:t>..</w:t>
      </w:r>
      <w:proofErr w:type="gramEnd"/>
      <w:r w:rsidRPr="00E619ED">
        <w:rPr>
          <w:rFonts w:ascii="Times New Roman" w:hAnsi="Times New Roman" w:cs="Times New Roman"/>
          <w:lang w:val="en-US"/>
        </w:rPr>
        <w:tab/>
        <w:t>2</w:t>
      </w:r>
    </w:p>
    <w:p w14:paraId="2D0BD863" w14:textId="77777777" w:rsidR="003E4923" w:rsidRPr="00E619ED" w:rsidRDefault="003E4923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234D4AEE" w14:textId="4EB58E59" w:rsidR="00E95170" w:rsidRPr="00E619ED" w:rsidRDefault="00E9517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upplementary Table</w:t>
      </w:r>
      <w:r w:rsidR="003E4529" w:rsidRPr="00E619ED">
        <w:rPr>
          <w:rFonts w:ascii="Times New Roman" w:hAnsi="Times New Roman" w:cs="Times New Roman"/>
          <w:b/>
          <w:bCs/>
          <w:lang w:val="en-US"/>
        </w:rPr>
        <w:t>s</w:t>
      </w:r>
    </w:p>
    <w:p w14:paraId="76F2E053" w14:textId="4AB02243" w:rsidR="00E95170" w:rsidRP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1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List of genes </w:t>
      </w:r>
      <w:r w:rsidR="00D81953" w:rsidRPr="00E619ED">
        <w:rPr>
          <w:rFonts w:ascii="Times New Roman" w:hAnsi="Times New Roman" w:cs="Times New Roman"/>
          <w:lang w:val="en-US"/>
        </w:rPr>
        <w:t>on</w:t>
      </w:r>
      <w:r w:rsidR="005A09B4" w:rsidRPr="00E619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A09B4" w:rsidRPr="00E619ED">
        <w:rPr>
          <w:rFonts w:ascii="Times New Roman" w:hAnsi="Times New Roman" w:cs="Times New Roman"/>
          <w:lang w:val="en-US"/>
        </w:rPr>
        <w:t>NanoString</w:t>
      </w:r>
      <w:r w:rsidR="00D81953" w:rsidRPr="00E619ED">
        <w:rPr>
          <w:rFonts w:ascii="Times New Roman" w:hAnsi="Times New Roman" w:cs="Times New Roman"/>
          <w:lang w:val="en-US"/>
        </w:rPr>
        <w:t>’s</w:t>
      </w:r>
      <w:proofErr w:type="spellEnd"/>
      <w:r w:rsidR="005A09B4" w:rsidRPr="00E619ED">
        <w:rPr>
          <w:rFonts w:ascii="Times New Roman" w:hAnsi="Times New Roman" w:cs="Times New Roman"/>
          <w:lang w:val="en-US"/>
        </w:rPr>
        <w:t xml:space="preserve"> </w:t>
      </w:r>
      <w:r w:rsidR="00D81953" w:rsidRPr="00E619ED">
        <w:rPr>
          <w:rFonts w:ascii="Times New Roman" w:hAnsi="Times New Roman" w:cs="Times New Roman"/>
          <w:lang w:val="en-US"/>
        </w:rPr>
        <w:t xml:space="preserve">mitochondrial biogenesis and function </w:t>
      </w:r>
      <w:r w:rsidR="005A09B4" w:rsidRPr="00E619ED">
        <w:rPr>
          <w:rFonts w:ascii="Times New Roman" w:hAnsi="Times New Roman" w:cs="Times New Roman"/>
          <w:lang w:val="en-US"/>
        </w:rPr>
        <w:t>panel</w:t>
      </w:r>
      <w:r w:rsidR="00CD32C0" w:rsidRPr="00E619ED">
        <w:rPr>
          <w:rFonts w:ascii="Times New Roman" w:hAnsi="Times New Roman" w:cs="Times New Roman"/>
          <w:lang w:val="en-US"/>
        </w:rPr>
        <w:t xml:space="preserve"> ………………………………………………</w:t>
      </w:r>
      <w:r w:rsidR="00D81953" w:rsidRPr="00E619ED">
        <w:rPr>
          <w:rFonts w:ascii="Times New Roman" w:hAnsi="Times New Roman" w:cs="Times New Roman"/>
          <w:lang w:val="en-US"/>
        </w:rPr>
        <w:t xml:space="preserve">……………………………………………… </w:t>
      </w:r>
      <w:r w:rsidR="003E4923" w:rsidRPr="00E619ED">
        <w:rPr>
          <w:rFonts w:ascii="Times New Roman" w:hAnsi="Times New Roman" w:cs="Times New Roman"/>
          <w:lang w:val="en-US"/>
        </w:rPr>
        <w:t>3</w:t>
      </w:r>
    </w:p>
    <w:p w14:paraId="04A1CBB6" w14:textId="77777777" w:rsid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2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Demographic and clinical chara</w:t>
      </w:r>
      <w:r w:rsidR="009304D8" w:rsidRPr="00E619ED">
        <w:rPr>
          <w:rFonts w:ascii="Times New Roman" w:hAnsi="Times New Roman" w:cs="Times New Roman"/>
          <w:lang w:val="en-US"/>
        </w:rPr>
        <w:t>c</w:t>
      </w:r>
      <w:r w:rsidR="005A09B4" w:rsidRPr="00E619ED">
        <w:rPr>
          <w:rFonts w:ascii="Times New Roman" w:hAnsi="Times New Roman" w:cs="Times New Roman"/>
          <w:lang w:val="en-US"/>
        </w:rPr>
        <w:t xml:space="preserve">teristic of overall </w:t>
      </w:r>
      <w:proofErr w:type="gramStart"/>
      <w:r w:rsidR="005A09B4" w:rsidRPr="00E619ED">
        <w:rPr>
          <w:rFonts w:ascii="Times New Roman" w:hAnsi="Times New Roman" w:cs="Times New Roman"/>
          <w:lang w:val="en-US"/>
        </w:rPr>
        <w:t>subjects</w:t>
      </w:r>
      <w:proofErr w:type="gramEnd"/>
      <w:r w:rsidR="005A09B4" w:rsidRPr="00E619ED">
        <w:rPr>
          <w:rFonts w:ascii="Times New Roman" w:hAnsi="Times New Roman" w:cs="Times New Roman"/>
          <w:lang w:val="en-US"/>
        </w:rPr>
        <w:t xml:space="preserve"> vs subset of </w:t>
      </w:r>
    </w:p>
    <w:p w14:paraId="66ACC45B" w14:textId="3A1901DF" w:rsidR="005A09B4" w:rsidRPr="00E619ED" w:rsidRDefault="005A09B4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t>subjects for gene expression analysis</w:t>
      </w:r>
      <w:r w:rsidR="00CD32C0" w:rsidRPr="00E619ED">
        <w:rPr>
          <w:rFonts w:ascii="Times New Roman" w:hAnsi="Times New Roman" w:cs="Times New Roman"/>
          <w:lang w:val="en-US"/>
        </w:rPr>
        <w:t xml:space="preserve"> ………………………………</w:t>
      </w:r>
      <w:r w:rsidR="00AB3315" w:rsidRPr="00E619ED">
        <w:rPr>
          <w:rFonts w:ascii="Times New Roman" w:hAnsi="Times New Roman" w:cs="Times New Roman"/>
          <w:lang w:val="en-US"/>
        </w:rPr>
        <w:t>…</w:t>
      </w:r>
      <w:r w:rsidR="00E619ED">
        <w:rPr>
          <w:rFonts w:ascii="Times New Roman" w:hAnsi="Times New Roman" w:cs="Times New Roman"/>
          <w:lang w:val="en-US"/>
        </w:rPr>
        <w:t>……………………</w:t>
      </w:r>
      <w:r w:rsidR="00AB3315" w:rsidRPr="00E619ED">
        <w:rPr>
          <w:rFonts w:ascii="Times New Roman" w:hAnsi="Times New Roman" w:cs="Times New Roman"/>
          <w:lang w:val="en-US"/>
        </w:rPr>
        <w:tab/>
      </w:r>
      <w:r w:rsidR="003E4923" w:rsidRPr="00E619ED">
        <w:rPr>
          <w:rFonts w:ascii="Times New Roman" w:hAnsi="Times New Roman" w:cs="Times New Roman"/>
          <w:lang w:val="en-US"/>
        </w:rPr>
        <w:t>4</w:t>
      </w:r>
    </w:p>
    <w:p w14:paraId="6B3A8120" w14:textId="77777777" w:rsidR="005A09B4" w:rsidRPr="00E619ED" w:rsidRDefault="005A09B4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</w:p>
    <w:p w14:paraId="09EB1432" w14:textId="7B24F9D7" w:rsidR="00E95170" w:rsidRPr="00E619ED" w:rsidRDefault="00E9517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1A42A353" w14:textId="77777777" w:rsid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1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 </w:t>
      </w:r>
      <w:r w:rsidR="009304D8" w:rsidRPr="00E619ED">
        <w:rPr>
          <w:rFonts w:ascii="Times New Roman" w:hAnsi="Times New Roman" w:cs="Times New Roman"/>
        </w:rPr>
        <w:t xml:space="preserve">Oxygen consumption rate (OCR) and extracellular acidification rate (ECAR) </w:t>
      </w:r>
    </w:p>
    <w:p w14:paraId="5491AAC2" w14:textId="640E9C6F" w:rsidR="00E95170" w:rsidRPr="00E619ED" w:rsidRDefault="009304D8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</w:rPr>
        <w:t>on subjects with gene expression data</w:t>
      </w:r>
      <w:r w:rsidRPr="00E619ED">
        <w:rPr>
          <w:rFonts w:ascii="Times New Roman" w:hAnsi="Times New Roman" w:cs="Times New Roman"/>
          <w:lang w:val="en-US"/>
        </w:rPr>
        <w:t xml:space="preserve"> </w:t>
      </w:r>
      <w:r w:rsidR="00CD32C0" w:rsidRPr="00E619ED">
        <w:rPr>
          <w:rFonts w:ascii="Times New Roman" w:hAnsi="Times New Roman" w:cs="Times New Roman"/>
          <w:lang w:val="en-US"/>
        </w:rPr>
        <w:t>……………………………………</w:t>
      </w:r>
      <w:r w:rsidR="00E619ED">
        <w:rPr>
          <w:rFonts w:ascii="Times New Roman" w:hAnsi="Times New Roman" w:cs="Times New Roman"/>
          <w:lang w:val="en-US"/>
        </w:rPr>
        <w:t>……………</w:t>
      </w:r>
      <w:proofErr w:type="gramStart"/>
      <w:r w:rsidR="00E619ED">
        <w:rPr>
          <w:rFonts w:ascii="Times New Roman" w:hAnsi="Times New Roman" w:cs="Times New Roman"/>
          <w:lang w:val="en-US"/>
        </w:rPr>
        <w:t>…..</w:t>
      </w:r>
      <w:proofErr w:type="gramEnd"/>
      <w:r w:rsidRPr="00E619ED">
        <w:rPr>
          <w:rFonts w:ascii="Times New Roman" w:hAnsi="Times New Roman" w:cs="Times New Roman"/>
          <w:lang w:val="en-US"/>
        </w:rPr>
        <w:tab/>
      </w:r>
      <w:r w:rsidR="003E4923" w:rsidRPr="00E619ED">
        <w:rPr>
          <w:rFonts w:ascii="Times New Roman" w:hAnsi="Times New Roman" w:cs="Times New Roman"/>
          <w:lang w:val="en-US"/>
        </w:rPr>
        <w:t>5</w:t>
      </w:r>
    </w:p>
    <w:p w14:paraId="094737A0" w14:textId="6311F930" w:rsidR="005A09B4" w:rsidRP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2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="009304D8" w:rsidRPr="00E619ED">
        <w:rPr>
          <w:rFonts w:ascii="Times New Roman" w:hAnsi="Times New Roman" w:cs="Times New Roman"/>
        </w:rPr>
        <w:t>MitoSOX</w:t>
      </w:r>
      <w:proofErr w:type="spellEnd"/>
      <w:r w:rsidR="009304D8" w:rsidRPr="00E619ED">
        <w:rPr>
          <w:rFonts w:ascii="Times New Roman" w:hAnsi="Times New Roman" w:cs="Times New Roman"/>
        </w:rPr>
        <w:t xml:space="preserve"> level in non-</w:t>
      </w:r>
      <w:proofErr w:type="spellStart"/>
      <w:r w:rsidR="009304D8" w:rsidRPr="00E619ED">
        <w:rPr>
          <w:rFonts w:ascii="Times New Roman" w:hAnsi="Times New Roman" w:cs="Times New Roman"/>
        </w:rPr>
        <w:t>bacteremia</w:t>
      </w:r>
      <w:proofErr w:type="spellEnd"/>
      <w:r w:rsidR="009304D8" w:rsidRPr="00E619ED">
        <w:rPr>
          <w:rFonts w:ascii="Times New Roman" w:hAnsi="Times New Roman" w:cs="Times New Roman"/>
        </w:rPr>
        <w:t xml:space="preserve"> and </w:t>
      </w:r>
      <w:proofErr w:type="spellStart"/>
      <w:r w:rsidR="009304D8" w:rsidRPr="00E619ED">
        <w:rPr>
          <w:rFonts w:ascii="Times New Roman" w:hAnsi="Times New Roman" w:cs="Times New Roman"/>
        </w:rPr>
        <w:t>bacteremia</w:t>
      </w:r>
      <w:proofErr w:type="spellEnd"/>
      <w:r w:rsidR="009304D8" w:rsidRPr="00E619ED">
        <w:rPr>
          <w:rFonts w:ascii="Times New Roman" w:hAnsi="Times New Roman" w:cs="Times New Roman"/>
        </w:rPr>
        <w:t xml:space="preserve"> subjects</w:t>
      </w:r>
      <w:r w:rsidR="009304D8" w:rsidRPr="00E619ED">
        <w:rPr>
          <w:rFonts w:ascii="Times New Roman" w:hAnsi="Times New Roman" w:cs="Times New Roman"/>
          <w:lang w:val="en-US"/>
        </w:rPr>
        <w:t xml:space="preserve"> </w:t>
      </w:r>
      <w:r w:rsidR="00CD32C0" w:rsidRPr="00E619ED">
        <w:rPr>
          <w:rFonts w:ascii="Times New Roman" w:hAnsi="Times New Roman" w:cs="Times New Roman"/>
          <w:lang w:val="en-US"/>
        </w:rPr>
        <w:t>……</w:t>
      </w:r>
      <w:r w:rsidRPr="00E619ED">
        <w:rPr>
          <w:rFonts w:ascii="Times New Roman" w:hAnsi="Times New Roman" w:cs="Times New Roman"/>
          <w:lang w:val="en-US"/>
        </w:rPr>
        <w:t>………………</w:t>
      </w:r>
      <w:r w:rsidR="00E619ED">
        <w:rPr>
          <w:rFonts w:ascii="Times New Roman" w:hAnsi="Times New Roman" w:cs="Times New Roman"/>
          <w:lang w:val="en-US"/>
        </w:rPr>
        <w:t>...</w:t>
      </w:r>
      <w:r w:rsidR="009304D8" w:rsidRPr="00E619ED">
        <w:rPr>
          <w:rFonts w:ascii="Times New Roman" w:hAnsi="Times New Roman" w:cs="Times New Roman"/>
          <w:lang w:val="en-US"/>
        </w:rPr>
        <w:tab/>
      </w:r>
      <w:r w:rsidR="003E4923" w:rsidRPr="00E619ED">
        <w:rPr>
          <w:rFonts w:ascii="Times New Roman" w:hAnsi="Times New Roman" w:cs="Times New Roman"/>
          <w:lang w:val="en-US"/>
        </w:rPr>
        <w:t>6</w:t>
      </w:r>
    </w:p>
    <w:p w14:paraId="38F2E0F9" w14:textId="3E83F813" w:rsidR="005A09B4" w:rsidRP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3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 </w:t>
      </w:r>
      <w:r w:rsidR="009304D8" w:rsidRPr="00E619ED">
        <w:rPr>
          <w:rFonts w:ascii="Times New Roman" w:hAnsi="Times New Roman" w:cs="Times New Roman"/>
        </w:rPr>
        <w:t xml:space="preserve">Correlation matrix between </w:t>
      </w:r>
      <w:proofErr w:type="spellStart"/>
      <w:r w:rsidR="009304D8" w:rsidRPr="00E619ED">
        <w:rPr>
          <w:rFonts w:ascii="Times New Roman" w:hAnsi="Times New Roman" w:cs="Times New Roman"/>
        </w:rPr>
        <w:t>MitoSOX</w:t>
      </w:r>
      <w:proofErr w:type="spellEnd"/>
      <w:r w:rsidR="009304D8" w:rsidRPr="00E619ED">
        <w:rPr>
          <w:rFonts w:ascii="Times New Roman" w:hAnsi="Times New Roman" w:cs="Times New Roman"/>
        </w:rPr>
        <w:t xml:space="preserve"> level </w:t>
      </w:r>
      <w:r w:rsidR="007D0005" w:rsidRPr="00E619ED">
        <w:rPr>
          <w:rFonts w:ascii="Times New Roman" w:hAnsi="Times New Roman" w:cs="Times New Roman"/>
        </w:rPr>
        <w:t>and</w:t>
      </w:r>
      <w:r w:rsidR="009304D8" w:rsidRPr="00E619ED">
        <w:rPr>
          <w:rFonts w:ascii="Times New Roman" w:hAnsi="Times New Roman" w:cs="Times New Roman"/>
        </w:rPr>
        <w:t xml:space="preserve"> </w:t>
      </w:r>
      <w:proofErr w:type="spellStart"/>
      <w:r w:rsidR="009304D8" w:rsidRPr="00E619ED">
        <w:rPr>
          <w:rFonts w:ascii="Times New Roman" w:hAnsi="Times New Roman" w:cs="Times New Roman"/>
        </w:rPr>
        <w:t>mito</w:t>
      </w:r>
      <w:proofErr w:type="spellEnd"/>
      <w:r w:rsidR="009304D8" w:rsidRPr="00E619ED">
        <w:rPr>
          <w:rFonts w:ascii="Times New Roman" w:hAnsi="Times New Roman" w:cs="Times New Roman"/>
        </w:rPr>
        <w:t xml:space="preserve"> stress test parameters</w:t>
      </w:r>
      <w:r w:rsidR="005A09B4" w:rsidRPr="00E619ED">
        <w:rPr>
          <w:rFonts w:ascii="Times New Roman" w:hAnsi="Times New Roman" w:cs="Times New Roman"/>
          <w:lang w:val="en-US"/>
        </w:rPr>
        <w:t xml:space="preserve"> </w:t>
      </w:r>
      <w:r w:rsidR="00CD32C0" w:rsidRPr="00E619ED">
        <w:rPr>
          <w:rFonts w:ascii="Times New Roman" w:hAnsi="Times New Roman" w:cs="Times New Roman"/>
          <w:lang w:val="en-US"/>
        </w:rPr>
        <w:t>……</w:t>
      </w:r>
      <w:r w:rsidR="00E619ED">
        <w:rPr>
          <w:rFonts w:ascii="Times New Roman" w:hAnsi="Times New Roman" w:cs="Times New Roman"/>
          <w:lang w:val="en-US"/>
        </w:rPr>
        <w:t>.</w:t>
      </w:r>
      <w:r w:rsidR="009304D8" w:rsidRPr="00E619ED">
        <w:rPr>
          <w:rFonts w:ascii="Times New Roman" w:hAnsi="Times New Roman" w:cs="Times New Roman"/>
          <w:lang w:val="en-US"/>
        </w:rPr>
        <w:tab/>
      </w:r>
      <w:r w:rsidR="003E4923" w:rsidRPr="00E619ED">
        <w:rPr>
          <w:rFonts w:ascii="Times New Roman" w:hAnsi="Times New Roman" w:cs="Times New Roman"/>
          <w:lang w:val="en-US"/>
        </w:rPr>
        <w:t>7</w:t>
      </w:r>
    </w:p>
    <w:p w14:paraId="1C902F70" w14:textId="21AB71A9" w:rsidR="005A09B4" w:rsidRPr="00E619ED" w:rsidRDefault="00FD20B0" w:rsidP="009304D8">
      <w:pPr>
        <w:tabs>
          <w:tab w:val="left" w:pos="8647"/>
        </w:tabs>
        <w:spacing w:line="480" w:lineRule="auto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S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4</w:t>
      </w:r>
      <w:r w:rsidR="00DA2490" w:rsidRPr="00E619ED">
        <w:rPr>
          <w:rFonts w:ascii="Times New Roman" w:hAnsi="Times New Roman" w:cs="Times New Roman"/>
          <w:b/>
          <w:bCs/>
          <w:lang w:val="en-US"/>
        </w:rPr>
        <w:t xml:space="preserve"> Fig</w:t>
      </w:r>
      <w:r w:rsidR="005A09B4" w:rsidRPr="00E619ED">
        <w:rPr>
          <w:rFonts w:ascii="Times New Roman" w:hAnsi="Times New Roman" w:cs="Times New Roman"/>
          <w:b/>
          <w:bCs/>
          <w:lang w:val="en-US"/>
        </w:rPr>
        <w:t>.</w:t>
      </w:r>
      <w:r w:rsidR="005A09B4" w:rsidRPr="00E619ED">
        <w:rPr>
          <w:rFonts w:ascii="Times New Roman" w:hAnsi="Times New Roman" w:cs="Times New Roman"/>
          <w:lang w:val="en-US"/>
        </w:rPr>
        <w:t xml:space="preserve">  </w:t>
      </w:r>
      <w:r w:rsidR="009304D8" w:rsidRPr="00E619ED">
        <w:rPr>
          <w:rFonts w:ascii="Times New Roman" w:hAnsi="Times New Roman" w:cs="Times New Roman"/>
        </w:rPr>
        <w:t>Annexin V</w:t>
      </w:r>
      <w:r w:rsidR="009304D8" w:rsidRPr="00E619ED">
        <w:rPr>
          <w:rFonts w:ascii="Times New Roman" w:hAnsi="Times New Roman" w:cs="Times New Roman"/>
          <w:vertAlign w:val="superscript"/>
        </w:rPr>
        <w:t>+</w:t>
      </w:r>
      <w:r w:rsidR="009304D8" w:rsidRPr="00E619ED">
        <w:rPr>
          <w:rFonts w:ascii="Times New Roman" w:hAnsi="Times New Roman" w:cs="Times New Roman"/>
        </w:rPr>
        <w:t xml:space="preserve"> and propidium iodide</w:t>
      </w:r>
      <w:r w:rsidR="009304D8" w:rsidRPr="00E619ED">
        <w:rPr>
          <w:rFonts w:ascii="Times New Roman" w:hAnsi="Times New Roman" w:cs="Times New Roman"/>
          <w:vertAlign w:val="superscript"/>
        </w:rPr>
        <w:t>-</w:t>
      </w:r>
      <w:r w:rsidR="009304D8" w:rsidRPr="00E619ED">
        <w:rPr>
          <w:rFonts w:ascii="Times New Roman" w:hAnsi="Times New Roman" w:cs="Times New Roman"/>
        </w:rPr>
        <w:t xml:space="preserve"> population </w:t>
      </w:r>
      <w:r w:rsidR="00DA2490" w:rsidRPr="00E619ED">
        <w:rPr>
          <w:rFonts w:ascii="Times New Roman" w:hAnsi="Times New Roman" w:cs="Times New Roman"/>
        </w:rPr>
        <w:t>i</w:t>
      </w:r>
      <w:r w:rsidR="009304D8" w:rsidRPr="00E619ED">
        <w:rPr>
          <w:rFonts w:ascii="Times New Roman" w:hAnsi="Times New Roman" w:cs="Times New Roman"/>
        </w:rPr>
        <w:t xml:space="preserve">n healthy control, uncomplicated infection and sepsis </w:t>
      </w:r>
      <w:r w:rsidR="00CD32C0" w:rsidRPr="00E619ED">
        <w:rPr>
          <w:rFonts w:ascii="Times New Roman" w:hAnsi="Times New Roman" w:cs="Times New Roman"/>
        </w:rPr>
        <w:t>…</w:t>
      </w:r>
      <w:r w:rsidR="00DA2490" w:rsidRPr="00E619ED">
        <w:rPr>
          <w:rFonts w:ascii="Times New Roman" w:hAnsi="Times New Roman" w:cs="Times New Roman"/>
        </w:rPr>
        <w:t>…………………………………………………………………</w:t>
      </w:r>
      <w:r w:rsidR="00E619ED">
        <w:rPr>
          <w:rFonts w:ascii="Times New Roman" w:hAnsi="Times New Roman" w:cs="Times New Roman"/>
        </w:rPr>
        <w:t>…...</w:t>
      </w:r>
      <w:r w:rsidR="009304D8" w:rsidRPr="00E619ED">
        <w:rPr>
          <w:rFonts w:ascii="Times New Roman" w:hAnsi="Times New Roman" w:cs="Times New Roman"/>
        </w:rPr>
        <w:tab/>
      </w:r>
      <w:r w:rsidR="003E4923" w:rsidRPr="00E619ED">
        <w:rPr>
          <w:rFonts w:ascii="Times New Roman" w:hAnsi="Times New Roman" w:cs="Times New Roman"/>
          <w:lang w:val="en-US"/>
        </w:rPr>
        <w:t>8</w:t>
      </w:r>
    </w:p>
    <w:p w14:paraId="471B07F7" w14:textId="730D724F" w:rsidR="00F80BF3" w:rsidRPr="00E619ED" w:rsidRDefault="00F80BF3" w:rsidP="009304D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E729E6" w14:textId="703F374A" w:rsidR="00F80BF3" w:rsidRPr="00E619ED" w:rsidRDefault="00F80BF3" w:rsidP="009304D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3910D0" w14:textId="76D9745D" w:rsidR="009304D8" w:rsidRPr="00E619ED" w:rsidRDefault="009304D8">
      <w:pPr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br w:type="page"/>
      </w:r>
    </w:p>
    <w:p w14:paraId="21461B27" w14:textId="79E8447F" w:rsidR="003E4923" w:rsidRPr="00593012" w:rsidRDefault="003E4923" w:rsidP="003E4923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301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Result</w:t>
      </w:r>
    </w:p>
    <w:p w14:paraId="5E98AD81" w14:textId="224517E4" w:rsidR="003E4923" w:rsidRPr="00E619ED" w:rsidRDefault="003E4923" w:rsidP="003E4923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FB23A21" w14:textId="4B65C324" w:rsidR="003E4923" w:rsidRPr="00593012" w:rsidRDefault="007D0005" w:rsidP="003E492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593012">
        <w:rPr>
          <w:rFonts w:ascii="Times New Roman" w:hAnsi="Times New Roman" w:cs="Times New Roman"/>
          <w:b/>
          <w:bCs/>
        </w:rPr>
        <w:t xml:space="preserve">Downregulation of </w:t>
      </w:r>
      <w:r w:rsidR="00593012">
        <w:rPr>
          <w:rFonts w:ascii="Times New Roman" w:hAnsi="Times New Roman" w:cs="Times New Roman"/>
          <w:b/>
          <w:bCs/>
        </w:rPr>
        <w:t>m</w:t>
      </w:r>
      <w:r w:rsidRPr="00593012">
        <w:rPr>
          <w:rFonts w:ascii="Times New Roman" w:hAnsi="Times New Roman" w:cs="Times New Roman"/>
          <w:b/>
          <w:bCs/>
        </w:rPr>
        <w:t xml:space="preserve">itochondrial </w:t>
      </w:r>
      <w:r w:rsidR="00593012">
        <w:rPr>
          <w:rFonts w:ascii="Times New Roman" w:hAnsi="Times New Roman" w:cs="Times New Roman"/>
          <w:b/>
          <w:bCs/>
        </w:rPr>
        <w:t>f</w:t>
      </w:r>
      <w:r w:rsidRPr="00593012">
        <w:rPr>
          <w:rFonts w:ascii="Times New Roman" w:hAnsi="Times New Roman" w:cs="Times New Roman"/>
          <w:b/>
          <w:bCs/>
        </w:rPr>
        <w:t xml:space="preserve">unction-related </w:t>
      </w:r>
      <w:r w:rsidR="00593012">
        <w:rPr>
          <w:rFonts w:ascii="Times New Roman" w:hAnsi="Times New Roman" w:cs="Times New Roman"/>
          <w:b/>
          <w:bCs/>
        </w:rPr>
        <w:t>g</w:t>
      </w:r>
      <w:r w:rsidRPr="00593012">
        <w:rPr>
          <w:rFonts w:ascii="Times New Roman" w:hAnsi="Times New Roman" w:cs="Times New Roman"/>
          <w:b/>
          <w:bCs/>
        </w:rPr>
        <w:t xml:space="preserve">enes is </w:t>
      </w:r>
      <w:r w:rsidR="00593012">
        <w:rPr>
          <w:rFonts w:ascii="Times New Roman" w:hAnsi="Times New Roman" w:cs="Times New Roman"/>
          <w:b/>
          <w:bCs/>
        </w:rPr>
        <w:t>o</w:t>
      </w:r>
      <w:r w:rsidRPr="00593012">
        <w:rPr>
          <w:rFonts w:ascii="Times New Roman" w:hAnsi="Times New Roman" w:cs="Times New Roman"/>
          <w:b/>
          <w:bCs/>
        </w:rPr>
        <w:t xml:space="preserve">bserved in </w:t>
      </w:r>
      <w:r w:rsidR="00593012">
        <w:rPr>
          <w:rFonts w:ascii="Times New Roman" w:hAnsi="Times New Roman" w:cs="Times New Roman"/>
          <w:b/>
          <w:bCs/>
        </w:rPr>
        <w:t>s</w:t>
      </w:r>
      <w:r w:rsidRPr="00593012">
        <w:rPr>
          <w:rFonts w:ascii="Times New Roman" w:hAnsi="Times New Roman" w:cs="Times New Roman"/>
          <w:b/>
          <w:bCs/>
        </w:rPr>
        <w:t>epsis</w:t>
      </w:r>
    </w:p>
    <w:p w14:paraId="0692611E" w14:textId="58D23CAA" w:rsidR="003E4923" w:rsidRPr="00E619ED" w:rsidRDefault="003E4923" w:rsidP="00E00081">
      <w:pPr>
        <w:spacing w:line="276" w:lineRule="auto"/>
        <w:jc w:val="both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</w:rPr>
        <w:t>We performed gene expression profiling in the first twenty-nine patients recruited into the study. We used a commercially available metabolic/mitochondria focused biomarker panel (</w:t>
      </w:r>
      <w:proofErr w:type="spellStart"/>
      <w:r w:rsidRPr="00E619ED">
        <w:rPr>
          <w:rFonts w:ascii="Times New Roman" w:eastAsia="Times New Roman" w:hAnsi="Times New Roman" w:cs="Times New Roman"/>
        </w:rPr>
        <w:t>NanoString</w:t>
      </w:r>
      <w:proofErr w:type="spellEnd"/>
      <w:r w:rsidRPr="00E619ED">
        <w:rPr>
          <w:rFonts w:ascii="Segoe UI Symbol" w:eastAsia="Times New Roman" w:hAnsi="Segoe UI Symbol" w:cs="Segoe UI Symbol"/>
          <w:vertAlign w:val="superscript"/>
        </w:rPr>
        <w:t>Ⓡ</w:t>
      </w:r>
      <w:r w:rsidRPr="00E619ED">
        <w:rPr>
          <w:rFonts w:ascii="Times New Roman" w:eastAsia="Times New Roman" w:hAnsi="Times New Roman" w:cs="Times New Roman"/>
        </w:rPr>
        <w:t xml:space="preserve"> Technologies Inc</w:t>
      </w:r>
      <w:r w:rsidRPr="00E619ED">
        <w:rPr>
          <w:rFonts w:ascii="Times New Roman" w:hAnsi="Times New Roman" w:cs="Times New Roman"/>
        </w:rPr>
        <w:t xml:space="preserve">). Ten healthy controls were also included in the gene-expression profiling experiments. Given the potential for selection bias, we compared the baseline characteristics between these selected patients against the overall cohort (n = 67). Reassuringly, we found that there were no differences between these twenty-nine patients and all other patients in the cohort in terms of age, gender, comorbidities, source of infections, microbiological results, clinical course, outcomes and laboratory findings (Table </w:t>
      </w:r>
      <w:r w:rsidR="00A963DE" w:rsidRPr="00E619ED">
        <w:rPr>
          <w:rFonts w:ascii="Times New Roman" w:hAnsi="Times New Roman" w:cs="Times New Roman"/>
        </w:rPr>
        <w:t>S</w:t>
      </w:r>
      <w:r w:rsidRPr="00E619ED">
        <w:rPr>
          <w:rFonts w:ascii="Times New Roman" w:hAnsi="Times New Roman" w:cs="Times New Roman"/>
        </w:rPr>
        <w:t xml:space="preserve">1).  </w:t>
      </w:r>
    </w:p>
    <w:p w14:paraId="2405499A" w14:textId="2890F6DD" w:rsidR="00E00081" w:rsidRPr="00E619ED" w:rsidRDefault="00E00081" w:rsidP="00E00081">
      <w:pPr>
        <w:spacing w:line="276" w:lineRule="auto"/>
        <w:jc w:val="both"/>
        <w:rPr>
          <w:rFonts w:ascii="Times New Roman" w:hAnsi="Times New Roman" w:cs="Times New Roman"/>
        </w:rPr>
      </w:pPr>
    </w:p>
    <w:p w14:paraId="5C5B4C02" w14:textId="77777777" w:rsidR="00E00081" w:rsidRPr="00E619ED" w:rsidRDefault="00E00081" w:rsidP="00E00081">
      <w:pPr>
        <w:spacing w:line="276" w:lineRule="auto"/>
        <w:jc w:val="both"/>
        <w:rPr>
          <w:rFonts w:ascii="Times New Roman" w:hAnsi="Times New Roman" w:cs="Times New Roman"/>
        </w:rPr>
      </w:pPr>
    </w:p>
    <w:p w14:paraId="300B4A4E" w14:textId="15739C11" w:rsidR="007D0005" w:rsidRPr="00593012" w:rsidRDefault="007D0005" w:rsidP="00E0008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593012">
        <w:rPr>
          <w:rFonts w:ascii="Times New Roman" w:hAnsi="Times New Roman" w:cs="Times New Roman"/>
          <w:b/>
          <w:bCs/>
        </w:rPr>
        <w:t xml:space="preserve">Impaired </w:t>
      </w:r>
      <w:r w:rsidR="00593012">
        <w:rPr>
          <w:rFonts w:ascii="Times New Roman" w:hAnsi="Times New Roman" w:cs="Times New Roman"/>
          <w:b/>
          <w:bCs/>
        </w:rPr>
        <w:t>m</w:t>
      </w:r>
      <w:r w:rsidRPr="00593012">
        <w:rPr>
          <w:rFonts w:ascii="Times New Roman" w:hAnsi="Times New Roman" w:cs="Times New Roman"/>
          <w:b/>
          <w:bCs/>
        </w:rPr>
        <w:t xml:space="preserve">itochondrial </w:t>
      </w:r>
      <w:r w:rsidR="00593012">
        <w:rPr>
          <w:rFonts w:ascii="Times New Roman" w:hAnsi="Times New Roman" w:cs="Times New Roman"/>
          <w:b/>
          <w:bCs/>
        </w:rPr>
        <w:t>f</w:t>
      </w:r>
      <w:r w:rsidRPr="00593012">
        <w:rPr>
          <w:rFonts w:ascii="Times New Roman" w:hAnsi="Times New Roman" w:cs="Times New Roman"/>
          <w:b/>
          <w:bCs/>
        </w:rPr>
        <w:t xml:space="preserve">unction is </w:t>
      </w:r>
      <w:r w:rsidR="00593012">
        <w:rPr>
          <w:rFonts w:ascii="Times New Roman" w:hAnsi="Times New Roman" w:cs="Times New Roman"/>
          <w:b/>
          <w:bCs/>
        </w:rPr>
        <w:t>o</w:t>
      </w:r>
      <w:r w:rsidRPr="00593012">
        <w:rPr>
          <w:rFonts w:ascii="Times New Roman" w:hAnsi="Times New Roman" w:cs="Times New Roman"/>
          <w:b/>
          <w:bCs/>
        </w:rPr>
        <w:t xml:space="preserve">bserved in </w:t>
      </w:r>
      <w:r w:rsidR="00593012">
        <w:rPr>
          <w:rFonts w:ascii="Times New Roman" w:hAnsi="Times New Roman" w:cs="Times New Roman"/>
          <w:b/>
          <w:bCs/>
        </w:rPr>
        <w:t>u</w:t>
      </w:r>
      <w:r w:rsidR="00DA2490" w:rsidRPr="00593012">
        <w:rPr>
          <w:rFonts w:ascii="Times New Roman" w:hAnsi="Times New Roman" w:cs="Times New Roman"/>
          <w:b/>
          <w:bCs/>
        </w:rPr>
        <w:t xml:space="preserve">ncomplicated </w:t>
      </w:r>
      <w:r w:rsidR="00593012">
        <w:rPr>
          <w:rFonts w:ascii="Times New Roman" w:hAnsi="Times New Roman" w:cs="Times New Roman"/>
          <w:b/>
          <w:bCs/>
        </w:rPr>
        <w:t>i</w:t>
      </w:r>
      <w:r w:rsidR="00DA2490" w:rsidRPr="00593012">
        <w:rPr>
          <w:rFonts w:ascii="Times New Roman" w:hAnsi="Times New Roman" w:cs="Times New Roman"/>
          <w:b/>
          <w:bCs/>
        </w:rPr>
        <w:t>nfection</w:t>
      </w:r>
      <w:r w:rsidRPr="00593012">
        <w:rPr>
          <w:rFonts w:ascii="Times New Roman" w:hAnsi="Times New Roman" w:cs="Times New Roman"/>
          <w:b/>
          <w:bCs/>
        </w:rPr>
        <w:t xml:space="preserve"> and </w:t>
      </w:r>
      <w:r w:rsidR="00593012">
        <w:rPr>
          <w:rFonts w:ascii="Times New Roman" w:hAnsi="Times New Roman" w:cs="Times New Roman"/>
          <w:b/>
          <w:bCs/>
        </w:rPr>
        <w:t>s</w:t>
      </w:r>
      <w:r w:rsidRPr="00593012">
        <w:rPr>
          <w:rFonts w:ascii="Times New Roman" w:hAnsi="Times New Roman" w:cs="Times New Roman"/>
          <w:b/>
          <w:bCs/>
        </w:rPr>
        <w:t xml:space="preserve">epsis </w:t>
      </w:r>
    </w:p>
    <w:p w14:paraId="79E809B5" w14:textId="4DF44EFA" w:rsidR="00E00081" w:rsidRPr="00E619ED" w:rsidRDefault="007D0005" w:rsidP="00E0008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</w:rPr>
        <w:t>Cellular metabolism</w:t>
      </w:r>
      <w:r w:rsidR="00E00081" w:rsidRPr="00E619ED">
        <w:rPr>
          <w:rFonts w:ascii="Times New Roman" w:hAnsi="Times New Roman" w:cs="Times New Roman"/>
        </w:rPr>
        <w:t xml:space="preserve"> was measured on the entire cohort (67 patients and 20 controls). This measurement confirmed a strong trend towards impaired mitochondrial functions across all patients. Notably, the degree of impairment was greater in the sepsis group compared to the uncomplicated infection group – a finding similar to that of the first 29 patients (Figure </w:t>
      </w:r>
      <w:r w:rsidR="00A963DE" w:rsidRPr="00E619ED">
        <w:rPr>
          <w:rFonts w:ascii="Times New Roman" w:hAnsi="Times New Roman" w:cs="Times New Roman"/>
        </w:rPr>
        <w:t>S</w:t>
      </w:r>
      <w:r w:rsidR="00E00081" w:rsidRPr="00E619ED">
        <w:rPr>
          <w:rFonts w:ascii="Times New Roman" w:hAnsi="Times New Roman" w:cs="Times New Roman"/>
        </w:rPr>
        <w:t>1</w:t>
      </w:r>
      <w:r w:rsidR="00A963DE" w:rsidRPr="00E619ED">
        <w:rPr>
          <w:rFonts w:ascii="Times New Roman" w:hAnsi="Times New Roman" w:cs="Times New Roman"/>
        </w:rPr>
        <w:t xml:space="preserve"> </w:t>
      </w:r>
      <w:r w:rsidR="00E00081" w:rsidRPr="00E619ED">
        <w:rPr>
          <w:rFonts w:ascii="Times New Roman" w:hAnsi="Times New Roman" w:cs="Times New Roman"/>
        </w:rPr>
        <w:t xml:space="preserve">A, 1B, 1C, 1D). However, no difference in glycolysis was found between groups as we found in the initial cohort (Figure </w:t>
      </w:r>
      <w:r w:rsidR="00A963DE" w:rsidRPr="00E619ED">
        <w:rPr>
          <w:rFonts w:ascii="Times New Roman" w:hAnsi="Times New Roman" w:cs="Times New Roman"/>
        </w:rPr>
        <w:t>S</w:t>
      </w:r>
      <w:r w:rsidR="00E00081" w:rsidRPr="00E619ED">
        <w:rPr>
          <w:rFonts w:ascii="Times New Roman" w:hAnsi="Times New Roman" w:cs="Times New Roman"/>
        </w:rPr>
        <w:t>1</w:t>
      </w:r>
      <w:r w:rsidR="00A963DE" w:rsidRPr="00E619ED">
        <w:rPr>
          <w:rFonts w:ascii="Times New Roman" w:hAnsi="Times New Roman" w:cs="Times New Roman"/>
        </w:rPr>
        <w:t xml:space="preserve"> </w:t>
      </w:r>
      <w:r w:rsidR="00E00081" w:rsidRPr="00E619ED">
        <w:rPr>
          <w:rFonts w:ascii="Times New Roman" w:hAnsi="Times New Roman" w:cs="Times New Roman"/>
        </w:rPr>
        <w:t xml:space="preserve">E).   </w:t>
      </w:r>
    </w:p>
    <w:p w14:paraId="0D907513" w14:textId="77777777" w:rsidR="00E00081" w:rsidRPr="00E619ED" w:rsidRDefault="00E00081" w:rsidP="00E0008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E2B6A97" w14:textId="77777777" w:rsidR="00E00081" w:rsidRPr="00E619ED" w:rsidRDefault="00E00081" w:rsidP="00E0008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1699B6E" w14:textId="77777777" w:rsidR="00E00081" w:rsidRPr="00E619ED" w:rsidRDefault="00E00081">
      <w:pPr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br w:type="page"/>
      </w:r>
    </w:p>
    <w:p w14:paraId="4F0AA979" w14:textId="6FB43387" w:rsidR="00D81953" w:rsidRPr="00E619ED" w:rsidRDefault="00FD20B0" w:rsidP="003E492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</w:rPr>
        <w:t>1</w:t>
      </w:r>
      <w:r w:rsidR="00593012">
        <w:rPr>
          <w:rFonts w:ascii="Times New Roman" w:hAnsi="Times New Roman" w:cs="Times New Roman"/>
          <w:b/>
          <w:bCs/>
        </w:rPr>
        <w:t xml:space="preserve"> Table</w:t>
      </w:r>
      <w:r w:rsidR="00F80BF3" w:rsidRPr="00E619ED">
        <w:rPr>
          <w:rFonts w:ascii="Times New Roman" w:hAnsi="Times New Roman" w:cs="Times New Roman"/>
          <w:b/>
          <w:bCs/>
        </w:rPr>
        <w:t>. List of Genes</w:t>
      </w:r>
      <w:r w:rsidR="00D81953" w:rsidRPr="00E619ED">
        <w:rPr>
          <w:rFonts w:ascii="Times New Roman" w:hAnsi="Times New Roman" w:cs="Times New Roman"/>
          <w:b/>
          <w:bCs/>
        </w:rPr>
        <w:t xml:space="preserve"> o</w:t>
      </w:r>
      <w:r w:rsidR="00F80BF3" w:rsidRPr="00E619ED">
        <w:rPr>
          <w:rFonts w:ascii="Times New Roman" w:hAnsi="Times New Roman" w:cs="Times New Roman"/>
          <w:b/>
          <w:bCs/>
        </w:rPr>
        <w:t xml:space="preserve">n </w:t>
      </w:r>
      <w:proofErr w:type="spellStart"/>
      <w:r w:rsidR="00F80BF3" w:rsidRPr="00E619ED">
        <w:rPr>
          <w:rFonts w:ascii="Times New Roman" w:hAnsi="Times New Roman" w:cs="Times New Roman"/>
          <w:b/>
          <w:bCs/>
        </w:rPr>
        <w:t>NanoString</w:t>
      </w:r>
      <w:r w:rsidR="00D81953" w:rsidRPr="00E619ED">
        <w:rPr>
          <w:rFonts w:ascii="Times New Roman" w:hAnsi="Times New Roman" w:cs="Times New Roman"/>
          <w:b/>
          <w:bCs/>
        </w:rPr>
        <w:t>’s</w:t>
      </w:r>
      <w:proofErr w:type="spellEnd"/>
      <w:r w:rsidR="00D81953" w:rsidRPr="00E619ED">
        <w:rPr>
          <w:rFonts w:ascii="Times New Roman" w:hAnsi="Times New Roman" w:cs="Times New Roman"/>
          <w:b/>
          <w:bCs/>
        </w:rPr>
        <w:t xml:space="preserve"> </w:t>
      </w:r>
    </w:p>
    <w:p w14:paraId="51AD1AE7" w14:textId="797D17E5" w:rsidR="00F80BF3" w:rsidRPr="00E619ED" w:rsidRDefault="00D81953" w:rsidP="003E492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t>Mitochondrial Biogenesis and Function</w:t>
      </w:r>
      <w:r w:rsidR="00F80BF3" w:rsidRPr="00E619ED">
        <w:rPr>
          <w:rFonts w:ascii="Times New Roman" w:hAnsi="Times New Roman" w:cs="Times New Roman"/>
          <w:b/>
          <w:bCs/>
        </w:rPr>
        <w:t xml:space="preserve"> Panel</w:t>
      </w:r>
    </w:p>
    <w:p w14:paraId="78EDFAFD" w14:textId="77777777" w:rsidR="00F80BF3" w:rsidRPr="00E619ED" w:rsidRDefault="00F80BF3" w:rsidP="003E4923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1487"/>
        <w:gridCol w:w="1487"/>
        <w:gridCol w:w="1630"/>
      </w:tblGrid>
      <w:tr w:rsidR="00F80BF3" w:rsidRPr="00E619ED" w14:paraId="3903F217" w14:textId="77777777" w:rsidTr="0096568B">
        <w:trPr>
          <w:trHeight w:val="337"/>
          <w:jc w:val="center"/>
        </w:trPr>
        <w:tc>
          <w:tcPr>
            <w:tcW w:w="1487" w:type="dxa"/>
          </w:tcPr>
          <w:p w14:paraId="5CC2AB67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IFM2</w:t>
            </w:r>
          </w:p>
        </w:tc>
        <w:tc>
          <w:tcPr>
            <w:tcW w:w="1487" w:type="dxa"/>
          </w:tcPr>
          <w:p w14:paraId="3336730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IPEP</w:t>
            </w:r>
          </w:p>
        </w:tc>
        <w:tc>
          <w:tcPr>
            <w:tcW w:w="1487" w:type="dxa"/>
          </w:tcPr>
          <w:p w14:paraId="4AE86B0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30</w:t>
            </w:r>
          </w:p>
        </w:tc>
        <w:tc>
          <w:tcPr>
            <w:tcW w:w="1630" w:type="dxa"/>
          </w:tcPr>
          <w:p w14:paraId="515EB2F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19ED">
              <w:rPr>
                <w:rFonts w:ascii="Times New Roman" w:hAnsi="Times New Roman" w:cs="Times New Roman"/>
                <w:b/>
                <w:bCs/>
              </w:rPr>
              <w:t>Housekeeping</w:t>
            </w:r>
          </w:p>
        </w:tc>
      </w:tr>
      <w:tr w:rsidR="00F80BF3" w:rsidRPr="00E619ED" w14:paraId="7C6D48D1" w14:textId="77777777" w:rsidTr="0096568B">
        <w:trPr>
          <w:trHeight w:val="337"/>
          <w:jc w:val="center"/>
        </w:trPr>
        <w:tc>
          <w:tcPr>
            <w:tcW w:w="1487" w:type="dxa"/>
          </w:tcPr>
          <w:p w14:paraId="676B1FB7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IP</w:t>
            </w:r>
          </w:p>
        </w:tc>
        <w:tc>
          <w:tcPr>
            <w:tcW w:w="1487" w:type="dxa"/>
          </w:tcPr>
          <w:p w14:paraId="13AC94A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PV17</w:t>
            </w:r>
          </w:p>
        </w:tc>
        <w:tc>
          <w:tcPr>
            <w:tcW w:w="1487" w:type="dxa"/>
          </w:tcPr>
          <w:p w14:paraId="5ECEECE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31</w:t>
            </w:r>
          </w:p>
        </w:tc>
        <w:tc>
          <w:tcPr>
            <w:tcW w:w="1630" w:type="dxa"/>
          </w:tcPr>
          <w:p w14:paraId="43645DB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BCF1</w:t>
            </w:r>
          </w:p>
        </w:tc>
      </w:tr>
      <w:tr w:rsidR="00F80BF3" w:rsidRPr="00E619ED" w14:paraId="72507CDF" w14:textId="77777777" w:rsidTr="0096568B">
        <w:trPr>
          <w:trHeight w:val="337"/>
          <w:jc w:val="center"/>
        </w:trPr>
        <w:tc>
          <w:tcPr>
            <w:tcW w:w="1487" w:type="dxa"/>
          </w:tcPr>
          <w:p w14:paraId="078F715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TP5F1D</w:t>
            </w:r>
          </w:p>
        </w:tc>
        <w:tc>
          <w:tcPr>
            <w:tcW w:w="1487" w:type="dxa"/>
          </w:tcPr>
          <w:p w14:paraId="24FCC4F1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STO1</w:t>
            </w:r>
          </w:p>
        </w:tc>
        <w:tc>
          <w:tcPr>
            <w:tcW w:w="1487" w:type="dxa"/>
          </w:tcPr>
          <w:p w14:paraId="101C285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37</w:t>
            </w:r>
          </w:p>
        </w:tc>
        <w:tc>
          <w:tcPr>
            <w:tcW w:w="1630" w:type="dxa"/>
          </w:tcPr>
          <w:p w14:paraId="2343924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GUSB</w:t>
            </w:r>
          </w:p>
        </w:tc>
      </w:tr>
      <w:tr w:rsidR="00F80BF3" w:rsidRPr="00E619ED" w14:paraId="116D36F8" w14:textId="77777777" w:rsidTr="0096568B">
        <w:trPr>
          <w:trHeight w:val="337"/>
          <w:jc w:val="center"/>
        </w:trPr>
        <w:tc>
          <w:tcPr>
            <w:tcW w:w="1487" w:type="dxa"/>
          </w:tcPr>
          <w:p w14:paraId="14D35C3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TP5F1E</w:t>
            </w:r>
          </w:p>
        </w:tc>
        <w:tc>
          <w:tcPr>
            <w:tcW w:w="1487" w:type="dxa"/>
          </w:tcPr>
          <w:p w14:paraId="0B86794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TX2</w:t>
            </w:r>
          </w:p>
        </w:tc>
        <w:tc>
          <w:tcPr>
            <w:tcW w:w="1487" w:type="dxa"/>
          </w:tcPr>
          <w:p w14:paraId="40E7B94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4</w:t>
            </w:r>
          </w:p>
        </w:tc>
        <w:tc>
          <w:tcPr>
            <w:tcW w:w="1630" w:type="dxa"/>
          </w:tcPr>
          <w:p w14:paraId="14BC289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HPRT1</w:t>
            </w:r>
          </w:p>
        </w:tc>
      </w:tr>
      <w:tr w:rsidR="00F80BF3" w:rsidRPr="00E619ED" w14:paraId="5B0D6D0D" w14:textId="77777777" w:rsidTr="0096568B">
        <w:trPr>
          <w:trHeight w:val="337"/>
          <w:jc w:val="center"/>
        </w:trPr>
        <w:tc>
          <w:tcPr>
            <w:tcW w:w="1487" w:type="dxa"/>
          </w:tcPr>
          <w:p w14:paraId="25E277F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TP5I</w:t>
            </w:r>
          </w:p>
        </w:tc>
        <w:tc>
          <w:tcPr>
            <w:tcW w:w="1487" w:type="dxa"/>
          </w:tcPr>
          <w:p w14:paraId="7C2167E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NEFL</w:t>
            </w:r>
          </w:p>
        </w:tc>
        <w:tc>
          <w:tcPr>
            <w:tcW w:w="1487" w:type="dxa"/>
          </w:tcPr>
          <w:p w14:paraId="289C81C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5</w:t>
            </w:r>
          </w:p>
        </w:tc>
        <w:tc>
          <w:tcPr>
            <w:tcW w:w="1630" w:type="dxa"/>
          </w:tcPr>
          <w:p w14:paraId="172AABC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LDHA</w:t>
            </w:r>
          </w:p>
        </w:tc>
      </w:tr>
      <w:tr w:rsidR="00F80BF3" w:rsidRPr="00E619ED" w14:paraId="67B7C44C" w14:textId="77777777" w:rsidTr="0096568B">
        <w:trPr>
          <w:trHeight w:val="337"/>
          <w:jc w:val="center"/>
        </w:trPr>
        <w:tc>
          <w:tcPr>
            <w:tcW w:w="1487" w:type="dxa"/>
          </w:tcPr>
          <w:p w14:paraId="2D1D718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TP5L</w:t>
            </w:r>
          </w:p>
        </w:tc>
        <w:tc>
          <w:tcPr>
            <w:tcW w:w="1487" w:type="dxa"/>
          </w:tcPr>
          <w:p w14:paraId="5D9A024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NRF1</w:t>
            </w:r>
          </w:p>
        </w:tc>
        <w:tc>
          <w:tcPr>
            <w:tcW w:w="1487" w:type="dxa"/>
          </w:tcPr>
          <w:p w14:paraId="7856C97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OD1</w:t>
            </w:r>
          </w:p>
        </w:tc>
        <w:tc>
          <w:tcPr>
            <w:tcW w:w="1630" w:type="dxa"/>
          </w:tcPr>
          <w:p w14:paraId="347AD7D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POLR1B</w:t>
            </w:r>
          </w:p>
        </w:tc>
      </w:tr>
      <w:tr w:rsidR="00F80BF3" w:rsidRPr="00E619ED" w14:paraId="2C56380E" w14:textId="77777777" w:rsidTr="0096568B">
        <w:trPr>
          <w:trHeight w:val="337"/>
          <w:jc w:val="center"/>
        </w:trPr>
        <w:tc>
          <w:tcPr>
            <w:tcW w:w="1487" w:type="dxa"/>
          </w:tcPr>
          <w:p w14:paraId="0FF28C5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ATP5O</w:t>
            </w:r>
          </w:p>
        </w:tc>
        <w:tc>
          <w:tcPr>
            <w:tcW w:w="1487" w:type="dxa"/>
          </w:tcPr>
          <w:p w14:paraId="66FF0C05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OPA1</w:t>
            </w:r>
          </w:p>
        </w:tc>
        <w:tc>
          <w:tcPr>
            <w:tcW w:w="1487" w:type="dxa"/>
          </w:tcPr>
          <w:p w14:paraId="617D05E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TARD3</w:t>
            </w:r>
          </w:p>
        </w:tc>
        <w:tc>
          <w:tcPr>
            <w:tcW w:w="1630" w:type="dxa"/>
          </w:tcPr>
          <w:p w14:paraId="1458C3A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RPLP0</w:t>
            </w:r>
          </w:p>
        </w:tc>
      </w:tr>
      <w:tr w:rsidR="00F80BF3" w:rsidRPr="00E619ED" w14:paraId="48BB38CC" w14:textId="77777777" w:rsidTr="0096568B">
        <w:trPr>
          <w:trHeight w:val="337"/>
          <w:jc w:val="center"/>
        </w:trPr>
        <w:tc>
          <w:tcPr>
            <w:tcW w:w="1487" w:type="dxa"/>
          </w:tcPr>
          <w:p w14:paraId="02B143E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AK1</w:t>
            </w:r>
          </w:p>
        </w:tc>
        <w:tc>
          <w:tcPr>
            <w:tcW w:w="1487" w:type="dxa"/>
          </w:tcPr>
          <w:p w14:paraId="658603E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PMAIP1</w:t>
            </w:r>
          </w:p>
        </w:tc>
        <w:tc>
          <w:tcPr>
            <w:tcW w:w="1487" w:type="dxa"/>
          </w:tcPr>
          <w:p w14:paraId="6151783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AZ</w:t>
            </w:r>
          </w:p>
        </w:tc>
        <w:tc>
          <w:tcPr>
            <w:tcW w:w="1630" w:type="dxa"/>
          </w:tcPr>
          <w:p w14:paraId="0D7E7E2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6148FD20" w14:textId="77777777" w:rsidTr="0096568B">
        <w:trPr>
          <w:trHeight w:val="337"/>
          <w:jc w:val="center"/>
        </w:trPr>
        <w:tc>
          <w:tcPr>
            <w:tcW w:w="1487" w:type="dxa"/>
          </w:tcPr>
          <w:p w14:paraId="517EC9A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BC3</w:t>
            </w:r>
          </w:p>
        </w:tc>
        <w:tc>
          <w:tcPr>
            <w:tcW w:w="1487" w:type="dxa"/>
          </w:tcPr>
          <w:p w14:paraId="080A892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PPRC1</w:t>
            </w:r>
          </w:p>
        </w:tc>
        <w:tc>
          <w:tcPr>
            <w:tcW w:w="1487" w:type="dxa"/>
          </w:tcPr>
          <w:p w14:paraId="173B3D5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10</w:t>
            </w:r>
          </w:p>
        </w:tc>
        <w:tc>
          <w:tcPr>
            <w:tcW w:w="1630" w:type="dxa"/>
          </w:tcPr>
          <w:p w14:paraId="56ADB6C1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5F4DFE75" w14:textId="77777777" w:rsidTr="0096568B">
        <w:trPr>
          <w:trHeight w:val="337"/>
          <w:jc w:val="center"/>
        </w:trPr>
        <w:tc>
          <w:tcPr>
            <w:tcW w:w="1487" w:type="dxa"/>
          </w:tcPr>
          <w:p w14:paraId="4823ADD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CL2</w:t>
            </w:r>
          </w:p>
        </w:tc>
        <w:tc>
          <w:tcPr>
            <w:tcW w:w="1487" w:type="dxa"/>
          </w:tcPr>
          <w:p w14:paraId="1BD1A6B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RHOT1</w:t>
            </w:r>
          </w:p>
        </w:tc>
        <w:tc>
          <w:tcPr>
            <w:tcW w:w="1487" w:type="dxa"/>
          </w:tcPr>
          <w:p w14:paraId="54F5937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10B</w:t>
            </w:r>
          </w:p>
        </w:tc>
        <w:tc>
          <w:tcPr>
            <w:tcW w:w="1630" w:type="dxa"/>
          </w:tcPr>
          <w:p w14:paraId="6C2840E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96FE6B8" w14:textId="77777777" w:rsidTr="0096568B">
        <w:trPr>
          <w:trHeight w:val="337"/>
          <w:jc w:val="center"/>
        </w:trPr>
        <w:tc>
          <w:tcPr>
            <w:tcW w:w="1487" w:type="dxa"/>
          </w:tcPr>
          <w:p w14:paraId="4E27BF1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CL2L1</w:t>
            </w:r>
          </w:p>
        </w:tc>
        <w:tc>
          <w:tcPr>
            <w:tcW w:w="1487" w:type="dxa"/>
          </w:tcPr>
          <w:p w14:paraId="65DBE25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RHOT2</w:t>
            </w:r>
          </w:p>
        </w:tc>
        <w:tc>
          <w:tcPr>
            <w:tcW w:w="1487" w:type="dxa"/>
          </w:tcPr>
          <w:p w14:paraId="3F8670B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17A</w:t>
            </w:r>
          </w:p>
        </w:tc>
        <w:tc>
          <w:tcPr>
            <w:tcW w:w="1630" w:type="dxa"/>
          </w:tcPr>
          <w:p w14:paraId="239F82F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0E3A982C" w14:textId="77777777" w:rsidTr="0096568B">
        <w:trPr>
          <w:trHeight w:val="337"/>
          <w:jc w:val="center"/>
        </w:trPr>
        <w:tc>
          <w:tcPr>
            <w:tcW w:w="1487" w:type="dxa"/>
          </w:tcPr>
          <w:p w14:paraId="14F2E20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ID</w:t>
            </w:r>
          </w:p>
        </w:tc>
        <w:tc>
          <w:tcPr>
            <w:tcW w:w="1487" w:type="dxa"/>
          </w:tcPr>
          <w:p w14:paraId="44D627C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H3GLB1</w:t>
            </w:r>
          </w:p>
        </w:tc>
        <w:tc>
          <w:tcPr>
            <w:tcW w:w="1487" w:type="dxa"/>
          </w:tcPr>
          <w:p w14:paraId="66C17D3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17B</w:t>
            </w:r>
          </w:p>
        </w:tc>
        <w:tc>
          <w:tcPr>
            <w:tcW w:w="1630" w:type="dxa"/>
          </w:tcPr>
          <w:p w14:paraId="27EEC64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57E5DBDD" w14:textId="77777777" w:rsidTr="0096568B">
        <w:trPr>
          <w:trHeight w:val="337"/>
          <w:jc w:val="center"/>
        </w:trPr>
        <w:tc>
          <w:tcPr>
            <w:tcW w:w="1487" w:type="dxa"/>
          </w:tcPr>
          <w:p w14:paraId="78EC90C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BNIP3</w:t>
            </w:r>
          </w:p>
        </w:tc>
        <w:tc>
          <w:tcPr>
            <w:tcW w:w="1487" w:type="dxa"/>
          </w:tcPr>
          <w:p w14:paraId="267BC085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</w:t>
            </w:r>
          </w:p>
        </w:tc>
        <w:tc>
          <w:tcPr>
            <w:tcW w:w="1487" w:type="dxa"/>
          </w:tcPr>
          <w:p w14:paraId="7495830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22</w:t>
            </w:r>
          </w:p>
        </w:tc>
        <w:tc>
          <w:tcPr>
            <w:tcW w:w="1630" w:type="dxa"/>
          </w:tcPr>
          <w:p w14:paraId="26D1C10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2BDB47BB" w14:textId="77777777" w:rsidTr="0096568B">
        <w:trPr>
          <w:trHeight w:val="337"/>
          <w:jc w:val="center"/>
        </w:trPr>
        <w:tc>
          <w:tcPr>
            <w:tcW w:w="1487" w:type="dxa"/>
          </w:tcPr>
          <w:p w14:paraId="2830965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DKN2A</w:t>
            </w:r>
          </w:p>
        </w:tc>
        <w:tc>
          <w:tcPr>
            <w:tcW w:w="1487" w:type="dxa"/>
          </w:tcPr>
          <w:p w14:paraId="6B042E0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0</w:t>
            </w:r>
          </w:p>
        </w:tc>
        <w:tc>
          <w:tcPr>
            <w:tcW w:w="1487" w:type="dxa"/>
          </w:tcPr>
          <w:p w14:paraId="1A673CC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23</w:t>
            </w:r>
          </w:p>
        </w:tc>
        <w:tc>
          <w:tcPr>
            <w:tcW w:w="1630" w:type="dxa"/>
          </w:tcPr>
          <w:p w14:paraId="0594786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53B673CF" w14:textId="77777777" w:rsidTr="0096568B">
        <w:trPr>
          <w:trHeight w:val="337"/>
          <w:jc w:val="center"/>
        </w:trPr>
        <w:tc>
          <w:tcPr>
            <w:tcW w:w="1487" w:type="dxa"/>
          </w:tcPr>
          <w:p w14:paraId="165B9BA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OX10</w:t>
            </w:r>
          </w:p>
        </w:tc>
        <w:tc>
          <w:tcPr>
            <w:tcW w:w="1487" w:type="dxa"/>
          </w:tcPr>
          <w:p w14:paraId="536E99B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2</w:t>
            </w:r>
          </w:p>
        </w:tc>
        <w:tc>
          <w:tcPr>
            <w:tcW w:w="1487" w:type="dxa"/>
          </w:tcPr>
          <w:p w14:paraId="550C426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44</w:t>
            </w:r>
          </w:p>
        </w:tc>
        <w:tc>
          <w:tcPr>
            <w:tcW w:w="1630" w:type="dxa"/>
          </w:tcPr>
          <w:p w14:paraId="525CF88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BD8EF53" w14:textId="77777777" w:rsidTr="0096568B">
        <w:trPr>
          <w:trHeight w:val="337"/>
          <w:jc w:val="center"/>
        </w:trPr>
        <w:tc>
          <w:tcPr>
            <w:tcW w:w="1487" w:type="dxa"/>
          </w:tcPr>
          <w:p w14:paraId="1985AB3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OX18</w:t>
            </w:r>
          </w:p>
        </w:tc>
        <w:tc>
          <w:tcPr>
            <w:tcW w:w="1487" w:type="dxa"/>
          </w:tcPr>
          <w:p w14:paraId="3805F66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3</w:t>
            </w:r>
          </w:p>
        </w:tc>
        <w:tc>
          <w:tcPr>
            <w:tcW w:w="1487" w:type="dxa"/>
          </w:tcPr>
          <w:p w14:paraId="57C9D72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50</w:t>
            </w:r>
          </w:p>
        </w:tc>
        <w:tc>
          <w:tcPr>
            <w:tcW w:w="1630" w:type="dxa"/>
          </w:tcPr>
          <w:p w14:paraId="7550E7C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0D22745E" w14:textId="77777777" w:rsidTr="0096568B">
        <w:trPr>
          <w:trHeight w:val="337"/>
          <w:jc w:val="center"/>
        </w:trPr>
        <w:tc>
          <w:tcPr>
            <w:tcW w:w="1487" w:type="dxa"/>
          </w:tcPr>
          <w:p w14:paraId="0C620CC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PT1B</w:t>
            </w:r>
          </w:p>
        </w:tc>
        <w:tc>
          <w:tcPr>
            <w:tcW w:w="1487" w:type="dxa"/>
          </w:tcPr>
          <w:p w14:paraId="289229E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4</w:t>
            </w:r>
          </w:p>
        </w:tc>
        <w:tc>
          <w:tcPr>
            <w:tcW w:w="1487" w:type="dxa"/>
          </w:tcPr>
          <w:p w14:paraId="0A5D7DE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8A</w:t>
            </w:r>
          </w:p>
        </w:tc>
        <w:tc>
          <w:tcPr>
            <w:tcW w:w="1630" w:type="dxa"/>
          </w:tcPr>
          <w:p w14:paraId="3FB490C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3792FE7" w14:textId="77777777" w:rsidTr="0096568B">
        <w:trPr>
          <w:trHeight w:val="337"/>
          <w:jc w:val="center"/>
        </w:trPr>
        <w:tc>
          <w:tcPr>
            <w:tcW w:w="1487" w:type="dxa"/>
          </w:tcPr>
          <w:p w14:paraId="7DD6E05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PT2</w:t>
            </w:r>
          </w:p>
        </w:tc>
        <w:tc>
          <w:tcPr>
            <w:tcW w:w="1487" w:type="dxa"/>
          </w:tcPr>
          <w:p w14:paraId="376A1BB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5</w:t>
            </w:r>
          </w:p>
        </w:tc>
        <w:tc>
          <w:tcPr>
            <w:tcW w:w="1487" w:type="dxa"/>
          </w:tcPr>
          <w:p w14:paraId="7CB508E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8B</w:t>
            </w:r>
          </w:p>
        </w:tc>
        <w:tc>
          <w:tcPr>
            <w:tcW w:w="1630" w:type="dxa"/>
          </w:tcPr>
          <w:p w14:paraId="48244BB5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4B1EA893" w14:textId="77777777" w:rsidTr="0096568B">
        <w:trPr>
          <w:trHeight w:val="337"/>
          <w:jc w:val="center"/>
        </w:trPr>
        <w:tc>
          <w:tcPr>
            <w:tcW w:w="1487" w:type="dxa"/>
          </w:tcPr>
          <w:p w14:paraId="4B2F7FE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CYCS</w:t>
            </w:r>
          </w:p>
        </w:tc>
        <w:tc>
          <w:tcPr>
            <w:tcW w:w="1487" w:type="dxa"/>
          </w:tcPr>
          <w:p w14:paraId="784A38E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6</w:t>
            </w:r>
          </w:p>
        </w:tc>
        <w:tc>
          <w:tcPr>
            <w:tcW w:w="1487" w:type="dxa"/>
          </w:tcPr>
          <w:p w14:paraId="5275BF0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IMM9</w:t>
            </w:r>
          </w:p>
        </w:tc>
        <w:tc>
          <w:tcPr>
            <w:tcW w:w="1630" w:type="dxa"/>
          </w:tcPr>
          <w:p w14:paraId="0A2F13F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090F7479" w14:textId="77777777" w:rsidTr="0096568B">
        <w:trPr>
          <w:trHeight w:val="337"/>
          <w:jc w:val="center"/>
        </w:trPr>
        <w:tc>
          <w:tcPr>
            <w:tcW w:w="1487" w:type="dxa"/>
          </w:tcPr>
          <w:p w14:paraId="7235FD2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DNM1L</w:t>
            </w:r>
          </w:p>
        </w:tc>
        <w:tc>
          <w:tcPr>
            <w:tcW w:w="1487" w:type="dxa"/>
          </w:tcPr>
          <w:p w14:paraId="1C3E5EC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7</w:t>
            </w:r>
          </w:p>
        </w:tc>
        <w:tc>
          <w:tcPr>
            <w:tcW w:w="1487" w:type="dxa"/>
          </w:tcPr>
          <w:p w14:paraId="1FC77B7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OMM20</w:t>
            </w:r>
          </w:p>
        </w:tc>
        <w:tc>
          <w:tcPr>
            <w:tcW w:w="1630" w:type="dxa"/>
          </w:tcPr>
          <w:p w14:paraId="42D88FB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797A7E68" w14:textId="77777777" w:rsidTr="0096568B">
        <w:trPr>
          <w:trHeight w:val="337"/>
          <w:jc w:val="center"/>
        </w:trPr>
        <w:tc>
          <w:tcPr>
            <w:tcW w:w="1487" w:type="dxa"/>
          </w:tcPr>
          <w:p w14:paraId="30F3F08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FIS1</w:t>
            </w:r>
          </w:p>
        </w:tc>
        <w:tc>
          <w:tcPr>
            <w:tcW w:w="1487" w:type="dxa"/>
          </w:tcPr>
          <w:p w14:paraId="195ED86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19</w:t>
            </w:r>
          </w:p>
        </w:tc>
        <w:tc>
          <w:tcPr>
            <w:tcW w:w="1487" w:type="dxa"/>
          </w:tcPr>
          <w:p w14:paraId="66A01F0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OMM22</w:t>
            </w:r>
          </w:p>
        </w:tc>
        <w:tc>
          <w:tcPr>
            <w:tcW w:w="1630" w:type="dxa"/>
          </w:tcPr>
          <w:p w14:paraId="27D38AA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9C4CC66" w14:textId="77777777" w:rsidTr="0096568B">
        <w:trPr>
          <w:trHeight w:val="337"/>
          <w:jc w:val="center"/>
        </w:trPr>
        <w:tc>
          <w:tcPr>
            <w:tcW w:w="1487" w:type="dxa"/>
          </w:tcPr>
          <w:p w14:paraId="6B504AE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GRPEL1</w:t>
            </w:r>
          </w:p>
        </w:tc>
        <w:tc>
          <w:tcPr>
            <w:tcW w:w="1487" w:type="dxa"/>
          </w:tcPr>
          <w:p w14:paraId="025641C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</w:t>
            </w:r>
          </w:p>
        </w:tc>
        <w:tc>
          <w:tcPr>
            <w:tcW w:w="1487" w:type="dxa"/>
          </w:tcPr>
          <w:p w14:paraId="4226629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OMM34</w:t>
            </w:r>
          </w:p>
        </w:tc>
        <w:tc>
          <w:tcPr>
            <w:tcW w:w="1630" w:type="dxa"/>
          </w:tcPr>
          <w:p w14:paraId="55A1C30E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1E1C7133" w14:textId="77777777" w:rsidTr="0096568B">
        <w:trPr>
          <w:trHeight w:val="337"/>
          <w:jc w:val="center"/>
        </w:trPr>
        <w:tc>
          <w:tcPr>
            <w:tcW w:w="1487" w:type="dxa"/>
          </w:tcPr>
          <w:p w14:paraId="4DE2368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IDH2</w:t>
            </w:r>
          </w:p>
        </w:tc>
        <w:tc>
          <w:tcPr>
            <w:tcW w:w="1487" w:type="dxa"/>
          </w:tcPr>
          <w:p w14:paraId="7A51B75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0</w:t>
            </w:r>
          </w:p>
        </w:tc>
        <w:tc>
          <w:tcPr>
            <w:tcW w:w="1487" w:type="dxa"/>
          </w:tcPr>
          <w:p w14:paraId="2BF3ABE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OMM40</w:t>
            </w:r>
          </w:p>
        </w:tc>
        <w:tc>
          <w:tcPr>
            <w:tcW w:w="1630" w:type="dxa"/>
          </w:tcPr>
          <w:p w14:paraId="3E174770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2742D46" w14:textId="77777777" w:rsidTr="0096568B">
        <w:trPr>
          <w:trHeight w:val="337"/>
          <w:jc w:val="center"/>
        </w:trPr>
        <w:tc>
          <w:tcPr>
            <w:tcW w:w="1487" w:type="dxa"/>
          </w:tcPr>
          <w:p w14:paraId="442F7F61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IMMP1L</w:t>
            </w:r>
          </w:p>
        </w:tc>
        <w:tc>
          <w:tcPr>
            <w:tcW w:w="1487" w:type="dxa"/>
          </w:tcPr>
          <w:p w14:paraId="6D367B83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1</w:t>
            </w:r>
          </w:p>
        </w:tc>
        <w:tc>
          <w:tcPr>
            <w:tcW w:w="1487" w:type="dxa"/>
          </w:tcPr>
          <w:p w14:paraId="5E2D312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OMM40L</w:t>
            </w:r>
          </w:p>
        </w:tc>
        <w:tc>
          <w:tcPr>
            <w:tcW w:w="1630" w:type="dxa"/>
          </w:tcPr>
          <w:p w14:paraId="06C4441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75425AA" w14:textId="77777777" w:rsidTr="0096568B">
        <w:trPr>
          <w:trHeight w:val="337"/>
          <w:jc w:val="center"/>
        </w:trPr>
        <w:tc>
          <w:tcPr>
            <w:tcW w:w="1487" w:type="dxa"/>
          </w:tcPr>
          <w:p w14:paraId="2DF99BE4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IMMP2L</w:t>
            </w:r>
          </w:p>
        </w:tc>
        <w:tc>
          <w:tcPr>
            <w:tcW w:w="1487" w:type="dxa"/>
          </w:tcPr>
          <w:p w14:paraId="5BDE3BE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2</w:t>
            </w:r>
          </w:p>
        </w:tc>
        <w:tc>
          <w:tcPr>
            <w:tcW w:w="1487" w:type="dxa"/>
          </w:tcPr>
          <w:p w14:paraId="77AD61C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P53</w:t>
            </w:r>
          </w:p>
        </w:tc>
        <w:tc>
          <w:tcPr>
            <w:tcW w:w="1630" w:type="dxa"/>
          </w:tcPr>
          <w:p w14:paraId="518D5DC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6BE01D0E" w14:textId="77777777" w:rsidTr="0096568B">
        <w:trPr>
          <w:trHeight w:val="337"/>
          <w:jc w:val="center"/>
        </w:trPr>
        <w:tc>
          <w:tcPr>
            <w:tcW w:w="1487" w:type="dxa"/>
          </w:tcPr>
          <w:p w14:paraId="3235BA55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IMMT</w:t>
            </w:r>
          </w:p>
        </w:tc>
        <w:tc>
          <w:tcPr>
            <w:tcW w:w="1487" w:type="dxa"/>
          </w:tcPr>
          <w:p w14:paraId="523A24F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3</w:t>
            </w:r>
          </w:p>
        </w:tc>
        <w:tc>
          <w:tcPr>
            <w:tcW w:w="1487" w:type="dxa"/>
          </w:tcPr>
          <w:p w14:paraId="1BA932FC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TSPO</w:t>
            </w:r>
          </w:p>
        </w:tc>
        <w:tc>
          <w:tcPr>
            <w:tcW w:w="1630" w:type="dxa"/>
          </w:tcPr>
          <w:p w14:paraId="4515AEC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68190E74" w14:textId="77777777" w:rsidTr="0096568B">
        <w:trPr>
          <w:trHeight w:val="337"/>
          <w:jc w:val="center"/>
        </w:trPr>
        <w:tc>
          <w:tcPr>
            <w:tcW w:w="1487" w:type="dxa"/>
          </w:tcPr>
          <w:p w14:paraId="0FC7847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LRPPRC</w:t>
            </w:r>
          </w:p>
        </w:tc>
        <w:tc>
          <w:tcPr>
            <w:tcW w:w="1487" w:type="dxa"/>
          </w:tcPr>
          <w:p w14:paraId="7431B61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4</w:t>
            </w:r>
          </w:p>
        </w:tc>
        <w:tc>
          <w:tcPr>
            <w:tcW w:w="1487" w:type="dxa"/>
          </w:tcPr>
          <w:p w14:paraId="3223DA5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UCP1</w:t>
            </w:r>
          </w:p>
        </w:tc>
        <w:tc>
          <w:tcPr>
            <w:tcW w:w="1630" w:type="dxa"/>
          </w:tcPr>
          <w:p w14:paraId="247CF03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6E478364" w14:textId="77777777" w:rsidTr="0096568B">
        <w:trPr>
          <w:trHeight w:val="337"/>
          <w:jc w:val="center"/>
        </w:trPr>
        <w:tc>
          <w:tcPr>
            <w:tcW w:w="1487" w:type="dxa"/>
          </w:tcPr>
          <w:p w14:paraId="244C5E1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FN1</w:t>
            </w:r>
          </w:p>
        </w:tc>
        <w:tc>
          <w:tcPr>
            <w:tcW w:w="1487" w:type="dxa"/>
          </w:tcPr>
          <w:p w14:paraId="20C386E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5</w:t>
            </w:r>
          </w:p>
        </w:tc>
        <w:tc>
          <w:tcPr>
            <w:tcW w:w="1487" w:type="dxa"/>
          </w:tcPr>
          <w:p w14:paraId="081B3C3D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UCP2</w:t>
            </w:r>
          </w:p>
        </w:tc>
        <w:tc>
          <w:tcPr>
            <w:tcW w:w="1630" w:type="dxa"/>
          </w:tcPr>
          <w:p w14:paraId="17E2AE5A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4E2FC940" w14:textId="77777777" w:rsidTr="0096568B">
        <w:trPr>
          <w:trHeight w:val="337"/>
          <w:jc w:val="center"/>
        </w:trPr>
        <w:tc>
          <w:tcPr>
            <w:tcW w:w="1487" w:type="dxa"/>
          </w:tcPr>
          <w:p w14:paraId="4888853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FN2</w:t>
            </w:r>
          </w:p>
        </w:tc>
        <w:tc>
          <w:tcPr>
            <w:tcW w:w="1487" w:type="dxa"/>
          </w:tcPr>
          <w:p w14:paraId="386B92C8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27</w:t>
            </w:r>
          </w:p>
        </w:tc>
        <w:tc>
          <w:tcPr>
            <w:tcW w:w="1487" w:type="dxa"/>
          </w:tcPr>
          <w:p w14:paraId="11EAC98B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UCP3</w:t>
            </w:r>
          </w:p>
        </w:tc>
        <w:tc>
          <w:tcPr>
            <w:tcW w:w="1630" w:type="dxa"/>
          </w:tcPr>
          <w:p w14:paraId="7742868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80BF3" w:rsidRPr="00E619ED" w14:paraId="34418F48" w14:textId="77777777" w:rsidTr="0096568B">
        <w:trPr>
          <w:trHeight w:val="337"/>
          <w:jc w:val="center"/>
        </w:trPr>
        <w:tc>
          <w:tcPr>
            <w:tcW w:w="1487" w:type="dxa"/>
          </w:tcPr>
          <w:p w14:paraId="1A487EC9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MINOS1</w:t>
            </w:r>
          </w:p>
        </w:tc>
        <w:tc>
          <w:tcPr>
            <w:tcW w:w="1487" w:type="dxa"/>
          </w:tcPr>
          <w:p w14:paraId="6A349306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SLC25A3</w:t>
            </w:r>
          </w:p>
        </w:tc>
        <w:tc>
          <w:tcPr>
            <w:tcW w:w="1487" w:type="dxa"/>
          </w:tcPr>
          <w:p w14:paraId="7DF93B3F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619ED">
              <w:rPr>
                <w:rFonts w:ascii="Times New Roman" w:hAnsi="Times New Roman" w:cs="Times New Roman"/>
                <w:color w:val="000000"/>
              </w:rPr>
              <w:t>UXT</w:t>
            </w:r>
          </w:p>
        </w:tc>
        <w:tc>
          <w:tcPr>
            <w:tcW w:w="1630" w:type="dxa"/>
          </w:tcPr>
          <w:p w14:paraId="5D62D992" w14:textId="77777777" w:rsidR="00F80BF3" w:rsidRPr="00E619ED" w:rsidRDefault="00F80BF3" w:rsidP="0096568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2227D72" w14:textId="77777777" w:rsidR="00F80BF3" w:rsidRPr="00E619ED" w:rsidRDefault="00F80BF3" w:rsidP="00F80BF3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E619ED">
        <w:rPr>
          <w:rFonts w:ascii="Times New Roman" w:hAnsi="Times New Roman" w:cs="Times New Roman"/>
          <w:b/>
          <w:bCs/>
          <w:sz w:val="21"/>
          <w:szCs w:val="21"/>
        </w:rPr>
        <w:t xml:space="preserve">Note: </w:t>
      </w:r>
      <w:r w:rsidRPr="00E619ED">
        <w:rPr>
          <w:rFonts w:ascii="Times New Roman" w:hAnsi="Times New Roman" w:cs="Times New Roman"/>
          <w:sz w:val="21"/>
          <w:szCs w:val="21"/>
        </w:rPr>
        <w:t xml:space="preserve">Two housekeeping genes, GUSB and RPLP0, were used to normalize the count. Another 4 housekeeping genes from this </w:t>
      </w:r>
      <w:proofErr w:type="spellStart"/>
      <w:r w:rsidRPr="00E619ED">
        <w:rPr>
          <w:rFonts w:ascii="Times New Roman" w:hAnsi="Times New Roman" w:cs="Times New Roman"/>
          <w:sz w:val="21"/>
          <w:szCs w:val="21"/>
        </w:rPr>
        <w:t>TagSet</w:t>
      </w:r>
      <w:proofErr w:type="spellEnd"/>
      <w:r w:rsidRPr="00E619ED">
        <w:rPr>
          <w:rFonts w:ascii="Times New Roman" w:hAnsi="Times New Roman" w:cs="Times New Roman"/>
          <w:sz w:val="21"/>
          <w:szCs w:val="21"/>
        </w:rPr>
        <w:t xml:space="preserve"> were excluded from the analyses as their expressions were found to be unstable between groups (data not shown).</w:t>
      </w:r>
    </w:p>
    <w:p w14:paraId="1BED5160" w14:textId="77777777" w:rsidR="00F80BF3" w:rsidRPr="00E619ED" w:rsidRDefault="00F80BF3">
      <w:pPr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br w:type="page"/>
      </w:r>
    </w:p>
    <w:p w14:paraId="223C6F17" w14:textId="7B12EE72" w:rsidR="00F80BF3" w:rsidRPr="00E619ED" w:rsidRDefault="00593012" w:rsidP="003E4923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F80BF3" w:rsidRPr="00E619ED">
        <w:rPr>
          <w:rFonts w:ascii="Times New Roman" w:hAnsi="Times New Roman" w:cs="Times New Roman"/>
          <w:b/>
          <w:bCs/>
          <w:lang w:val="en-US"/>
        </w:rPr>
        <w:t xml:space="preserve">. Demographic and Clinical Characteristic of </w:t>
      </w:r>
    </w:p>
    <w:p w14:paraId="037E7936" w14:textId="77777777" w:rsidR="00F80BF3" w:rsidRPr="00E619ED" w:rsidRDefault="00F80BF3" w:rsidP="003E4923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t>Overall Subjects vs Subset of Subjects for Gene Expression Analysis</w:t>
      </w:r>
    </w:p>
    <w:p w14:paraId="25FCB468" w14:textId="77777777" w:rsidR="00F80BF3" w:rsidRPr="00E619ED" w:rsidRDefault="00F80BF3" w:rsidP="003E4923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8" w:type="dxa"/>
        <w:tblInd w:w="-28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1134"/>
      </w:tblGrid>
      <w:tr w:rsidR="00F80BF3" w:rsidRPr="00E619ED" w14:paraId="296B125E" w14:textId="77777777" w:rsidTr="005927A0">
        <w:trPr>
          <w:trHeight w:val="402"/>
        </w:trPr>
        <w:tc>
          <w:tcPr>
            <w:tcW w:w="3828" w:type="dxa"/>
            <w:tcBorders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6AA1BE90" w14:textId="77777777" w:rsidR="00F80BF3" w:rsidRPr="00E619ED" w:rsidRDefault="00F80BF3" w:rsidP="005927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A1890C6" w14:textId="77777777" w:rsidR="00F80BF3" w:rsidRPr="00E619ED" w:rsidRDefault="00F80BF3" w:rsidP="005927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19F38CBB" w14:textId="15D3B272" w:rsidR="00F80BF3" w:rsidRPr="00E619ED" w:rsidRDefault="00F80BF3" w:rsidP="005927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bs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F6AA5E5" w14:textId="77777777" w:rsidR="00F80BF3" w:rsidRPr="00E619ED" w:rsidRDefault="00F80BF3" w:rsidP="005927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80BF3" w:rsidRPr="00E619ED" w14:paraId="7805F159" w14:textId="77777777" w:rsidTr="0096568B">
        <w:tc>
          <w:tcPr>
            <w:tcW w:w="3828" w:type="dxa"/>
            <w:tcBorders>
              <w:bottom w:val="nil"/>
              <w:right w:val="nil"/>
            </w:tcBorders>
          </w:tcPr>
          <w:p w14:paraId="0BAC6144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F1C1B4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 (100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4E9D9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43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7700E2B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2CB0476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708DB25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– </w:t>
            </w:r>
            <w:proofErr w:type="spellStart"/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CBDF0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.0 ± 16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36E48F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2.6 ± 2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DEB087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eastAsia="Cambria Math" w:hAnsi="Times New Roman" w:cs="Times New Roman"/>
                <w:sz w:val="22"/>
                <w:szCs w:val="22"/>
                <w:lang w:val="en-US" w:eastAsia="ja-JP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48</w:t>
            </w:r>
          </w:p>
        </w:tc>
      </w:tr>
      <w:tr w:rsidR="00F80BF3" w:rsidRPr="00E619ED" w14:paraId="0ED7AF6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1B0C8B0" w14:textId="07F7537C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le sex – no. </w:t>
            </w:r>
            <w:r w:rsidR="00400540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no.</w:t>
            </w:r>
            <w:r w:rsidR="00400540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0FC23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9B376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A9B02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77</w:t>
            </w:r>
          </w:p>
        </w:tc>
      </w:tr>
      <w:tr w:rsidR="00F80BF3" w:rsidRPr="00E619ED" w14:paraId="34D3311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3718141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A score ≥2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844E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5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709F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444F76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92</w:t>
            </w:r>
          </w:p>
        </w:tc>
      </w:tr>
      <w:tr w:rsidR="00F80BF3" w:rsidRPr="00E619ED" w14:paraId="29F99F80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50FD617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urce of inf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4FECE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0057E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1DF98E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7D051BA5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868B35C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trac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B5C3A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4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20122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65EB6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02</w:t>
            </w:r>
          </w:p>
        </w:tc>
      </w:tr>
      <w:tr w:rsidR="00F80BF3" w:rsidRPr="00E619ED" w14:paraId="32DB4E6E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802767D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inary trac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88627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2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364CE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630A29E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34</w:t>
            </w:r>
          </w:p>
        </w:tc>
      </w:tr>
      <w:tr w:rsidR="00F80BF3" w:rsidRPr="00E619ED" w14:paraId="26102CF6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25CB34C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dominal, liver and biliary trac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571C3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226E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2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7FB12E1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05</w:t>
            </w:r>
          </w:p>
        </w:tc>
      </w:tr>
      <w:tr w:rsidR="00F80BF3" w:rsidRPr="00E619ED" w14:paraId="5DCACF50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599B06F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in and soft tissu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126EB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2E148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D68C2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08</w:t>
            </w:r>
          </w:p>
        </w:tc>
      </w:tr>
      <w:tr w:rsidR="00F80BF3" w:rsidRPr="00E619ED" w14:paraId="75D79FD5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8801D88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F9D2B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153D9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5E8FA5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07</w:t>
            </w:r>
          </w:p>
        </w:tc>
      </w:tr>
      <w:tr w:rsidR="00F80BF3" w:rsidRPr="00E619ED" w14:paraId="034EF126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C1BA73C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and joint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EBA88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DF78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EFDA27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80</w:t>
            </w:r>
          </w:p>
        </w:tc>
      </w:tr>
      <w:tr w:rsidR="00F80BF3" w:rsidRPr="00E619ED" w14:paraId="59763309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685F595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B002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B1399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1FB1C3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82</w:t>
            </w:r>
          </w:p>
        </w:tc>
      </w:tr>
      <w:tr w:rsidR="00F80BF3" w:rsidRPr="00E619ED" w14:paraId="1AE86B61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690BDEF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D32F4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C8714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AEB87E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66479097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16C2527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DA3CD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D88C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5537B9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4FA828EF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282EFA2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vascular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0009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6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308B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7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3C2B50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56</w:t>
            </w:r>
          </w:p>
        </w:tc>
      </w:tr>
      <w:tr w:rsidR="00F80BF3" w:rsidRPr="00E619ED" w14:paraId="5D7B902E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1372CAC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iratory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97FC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2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7BF19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1B042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63</w:t>
            </w:r>
          </w:p>
        </w:tc>
      </w:tr>
      <w:tr w:rsidR="00F80BF3" w:rsidRPr="00E619ED" w14:paraId="6DAED327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8571524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D2FD8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 (3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478F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3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FB13E4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93</w:t>
            </w:r>
          </w:p>
        </w:tc>
      </w:tr>
      <w:tr w:rsidR="00F80BF3" w:rsidRPr="00E619ED" w14:paraId="120281CB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6E76332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ignanc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D561E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2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190A71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9B28E1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61</w:t>
            </w:r>
          </w:p>
        </w:tc>
      </w:tr>
      <w:tr w:rsidR="00F80BF3" w:rsidRPr="00E619ED" w14:paraId="3E0BC403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53A1660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kidney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791B3F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7067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B60077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82</w:t>
            </w:r>
          </w:p>
        </w:tc>
      </w:tr>
      <w:tr w:rsidR="00F80BF3" w:rsidRPr="00E619ED" w14:paraId="3E09166D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46B881F" w14:textId="77777777" w:rsidR="00F80BF3" w:rsidRPr="00E619ED" w:rsidRDefault="00F80BF3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51EFB9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6333F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1C8C3B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1B7DF1D4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DAE306E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ptic shock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84EE3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B2759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555E6A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85</w:t>
            </w:r>
          </w:p>
        </w:tc>
      </w:tr>
      <w:tr w:rsidR="00F80BF3" w:rsidRPr="00E619ED" w14:paraId="3038D70A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9B31A19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U admiss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FD00E1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7A2B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CCAEED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82</w:t>
            </w:r>
          </w:p>
        </w:tc>
      </w:tr>
      <w:tr w:rsidR="00F80BF3" w:rsidRPr="00E619ED" w14:paraId="63D179EF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F9E71ED" w14:textId="62CC67D5" w:rsidR="00F80BF3" w:rsidRPr="00E619ED" w:rsidRDefault="00DA7CAE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r</w:t>
            </w:r>
            <w:r w:rsidR="00F80BF3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admission 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  <w:r w:rsidR="00F80BF3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8 da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55C0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/64 (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84499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28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ADC631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75</w:t>
            </w:r>
          </w:p>
        </w:tc>
      </w:tr>
      <w:tr w:rsidR="00F80BF3" w:rsidRPr="00E619ED" w14:paraId="5BAD4D7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63FC234" w14:textId="4F02F7E0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ngth of stay </w:t>
            </w:r>
            <w:r w:rsidR="008B471E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y</w:t>
            </w:r>
            <w:r w:rsidR="008B471E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0A32D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-1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4C1B0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-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BB5774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066</w:t>
            </w:r>
          </w:p>
        </w:tc>
      </w:tr>
      <w:tr w:rsidR="00F80BF3" w:rsidRPr="00E619ED" w14:paraId="05A92C69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2826976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-hospital mortalit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49E6D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0E64CF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D3E2F4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54</w:t>
            </w:r>
          </w:p>
        </w:tc>
      </w:tr>
      <w:tr w:rsidR="00F80BF3" w:rsidRPr="00E619ED" w14:paraId="5877DC35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6197BCE" w14:textId="4E6039C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mproving SOFA score on </w:t>
            </w:r>
            <w:r w:rsidR="00FB052C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-5 days 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F687F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/26 (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8C81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8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131398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58</w:t>
            </w:r>
          </w:p>
        </w:tc>
      </w:tr>
      <w:tr w:rsidR="00F80BF3" w:rsidRPr="00E619ED" w14:paraId="7893BF05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947CF00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ukocyte count (x10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CE79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3 (1.0-3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ADC60E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0 ± 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893C90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33</w:t>
            </w:r>
          </w:p>
        </w:tc>
      </w:tr>
      <w:tr w:rsidR="00F80BF3" w:rsidRPr="00E619ED" w14:paraId="17E2BE87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7142CD5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trophil count (x10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08D7B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 (0.0-3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7AC3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 ± 6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A6B10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78</w:t>
            </w:r>
          </w:p>
        </w:tc>
      </w:tr>
      <w:tr w:rsidR="00F80BF3" w:rsidRPr="00E619ED" w14:paraId="7075A7C5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0B3F81D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ocyte count (x10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25DC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(0.2-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14953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(0.3-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ACB3AD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35</w:t>
            </w:r>
          </w:p>
        </w:tc>
      </w:tr>
      <w:tr w:rsidR="00F80BF3" w:rsidRPr="00E619ED" w14:paraId="4F3ECC2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CB22C0C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ocyte count (x10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9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50AF6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(0.0-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5398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(0.2-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A5C3A8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25</w:t>
            </w:r>
          </w:p>
        </w:tc>
      </w:tr>
      <w:tr w:rsidR="00F80BF3" w:rsidRPr="00E619ED" w14:paraId="0F4477D8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72BA07B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P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86920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 (3-3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A5AD5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 (3-3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EF6DB3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68</w:t>
            </w:r>
          </w:p>
        </w:tc>
      </w:tr>
      <w:tr w:rsidR="00F80BF3" w:rsidRPr="00E619ED" w14:paraId="49772DC7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0B65496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ctat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D7E464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 (0.4-6.5), </w:t>
            </w:r>
            <w:r w:rsidRPr="00E61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1D1BA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 (0.7-6.5), </w:t>
            </w:r>
            <w:r w:rsidRPr="00E61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9B7C11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378</w:t>
            </w:r>
          </w:p>
        </w:tc>
      </w:tr>
      <w:tr w:rsidR="00F80BF3" w:rsidRPr="00E619ED" w14:paraId="7F5FCF7C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C23FB63" w14:textId="3459B3DF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calcitonin</w:t>
            </w:r>
            <w:r w:rsidR="00FB052C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00BD7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0 (0.1-212.3), </w:t>
            </w:r>
            <w:r w:rsidRPr="00E61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82E8C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1 (0.18-212.3), </w:t>
            </w:r>
            <w:r w:rsidRPr="00E619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D292AE8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91</w:t>
            </w:r>
          </w:p>
        </w:tc>
      </w:tr>
      <w:tr w:rsidR="00F80BF3" w:rsidRPr="00E619ED" w14:paraId="1D19307A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9A7B3A6" w14:textId="77777777" w:rsidR="00F80BF3" w:rsidRPr="00E619ED" w:rsidRDefault="00F80BF3" w:rsidP="0096568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cul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3947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844732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CABFD16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80BF3" w:rsidRPr="00E619ED" w14:paraId="59947530" w14:textId="77777777" w:rsidTr="0096568B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A6578FB" w14:textId="26C2B6E0" w:rsidR="00F80BF3" w:rsidRPr="00E619ED" w:rsidRDefault="0036359D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s</w:t>
            </w:r>
            <w:r w:rsidR="00F80BF3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rce of infect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DF2C0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/61 (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A898CD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25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3FADA45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66</w:t>
            </w:r>
          </w:p>
        </w:tc>
      </w:tr>
      <w:tr w:rsidR="00F80BF3" w:rsidRPr="00E619ED" w14:paraId="6785AAF5" w14:textId="77777777" w:rsidTr="0096568B">
        <w:tc>
          <w:tcPr>
            <w:tcW w:w="3828" w:type="dxa"/>
            <w:tcBorders>
              <w:top w:val="nil"/>
              <w:right w:val="nil"/>
            </w:tcBorders>
          </w:tcPr>
          <w:p w14:paraId="2F609066" w14:textId="698891F3" w:rsidR="00F80BF3" w:rsidRPr="00E619ED" w:rsidRDefault="0036359D" w:rsidP="0096568B">
            <w:pPr>
              <w:spacing w:line="276" w:lineRule="auto"/>
              <w:ind w:left="3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 b</w:t>
            </w:r>
            <w:r w:rsidR="00F80BF3"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od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6906A5B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/53 (3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D4CDB9C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25 (36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5891AC23" w14:textId="77777777" w:rsidR="00F80BF3" w:rsidRPr="00E619ED" w:rsidRDefault="00F80BF3" w:rsidP="0096568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619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33</w:t>
            </w:r>
          </w:p>
        </w:tc>
      </w:tr>
    </w:tbl>
    <w:p w14:paraId="0DFC5698" w14:textId="77777777" w:rsidR="00F80BF3" w:rsidRPr="00E619ED" w:rsidRDefault="00F80BF3" w:rsidP="00F80BF3">
      <w:pPr>
        <w:tabs>
          <w:tab w:val="left" w:pos="1875"/>
        </w:tabs>
        <w:rPr>
          <w:rFonts w:ascii="Times New Roman" w:hAnsi="Times New Roman" w:cs="Times New Roman"/>
          <w:lang w:val="en-US"/>
        </w:rPr>
      </w:pPr>
    </w:p>
    <w:p w14:paraId="61C7A54D" w14:textId="10335269" w:rsidR="00F80BF3" w:rsidRPr="00E619ED" w:rsidRDefault="00F80BF3">
      <w:pPr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br w:type="page"/>
      </w:r>
    </w:p>
    <w:p w14:paraId="57D57B07" w14:textId="700F6185" w:rsidR="00F80BF3" w:rsidRPr="00E619ED" w:rsidRDefault="00FD20B0" w:rsidP="00F80BF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  <w:lang w:val="en-US"/>
        </w:rPr>
        <w:t>1</w:t>
      </w:r>
      <w:r w:rsidR="00593012">
        <w:rPr>
          <w:rFonts w:ascii="Times New Roman" w:hAnsi="Times New Roman" w:cs="Times New Roman"/>
          <w:b/>
          <w:bCs/>
          <w:lang w:val="en-US"/>
        </w:rPr>
        <w:t xml:space="preserve"> Figure</w:t>
      </w:r>
    </w:p>
    <w:p w14:paraId="6B621463" w14:textId="2CB50A82" w:rsidR="00F80BF3" w:rsidRPr="00E619ED" w:rsidRDefault="00F80BF3">
      <w:pPr>
        <w:rPr>
          <w:rFonts w:ascii="Times New Roman" w:hAnsi="Times New Roman" w:cs="Times New Roman"/>
          <w:lang w:val="en-US"/>
        </w:rPr>
      </w:pPr>
    </w:p>
    <w:p w14:paraId="3860F079" w14:textId="77777777" w:rsidR="00F80BF3" w:rsidRPr="00E619ED" w:rsidRDefault="00F80BF3">
      <w:pPr>
        <w:rPr>
          <w:rFonts w:ascii="Times New Roman" w:hAnsi="Times New Roman" w:cs="Times New Roman"/>
          <w:lang w:val="en-US"/>
        </w:rPr>
      </w:pPr>
    </w:p>
    <w:p w14:paraId="2CB97A27" w14:textId="6EA9CC63" w:rsidR="00F80BF3" w:rsidRPr="00E619ED" w:rsidRDefault="00B13531" w:rsidP="00B13531">
      <w:pPr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noProof/>
        </w:rPr>
        <w:drawing>
          <wp:inline distT="0" distB="0" distL="0" distR="0" wp14:anchorId="0312F671" wp14:editId="5425A3C3">
            <wp:extent cx="5727700" cy="3251200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07898E2A-5F1F-CB41-8340-12185D9BAD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07898E2A-5F1F-CB41-8340-12185D9BAD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23D0" w14:textId="29AA48BE" w:rsidR="00B13531" w:rsidRPr="00E619ED" w:rsidRDefault="00FD20B0" w:rsidP="00B13531">
      <w:pPr>
        <w:spacing w:line="276" w:lineRule="auto"/>
        <w:jc w:val="both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  <w:b/>
          <w:bCs/>
        </w:rPr>
        <w:t>S</w:t>
      </w:r>
      <w:r w:rsidR="00F80BF3" w:rsidRPr="00E619ED">
        <w:rPr>
          <w:rFonts w:ascii="Times New Roman" w:hAnsi="Times New Roman" w:cs="Times New Roman"/>
          <w:b/>
          <w:bCs/>
        </w:rPr>
        <w:t>1</w:t>
      </w:r>
      <w:r w:rsidR="00593012">
        <w:rPr>
          <w:rFonts w:ascii="Times New Roman" w:hAnsi="Times New Roman" w:cs="Times New Roman"/>
          <w:b/>
          <w:bCs/>
        </w:rPr>
        <w:t xml:space="preserve"> Fig.</w:t>
      </w:r>
      <w:r w:rsidR="00F80BF3" w:rsidRPr="00E619ED">
        <w:rPr>
          <w:rFonts w:ascii="Times New Roman" w:hAnsi="Times New Roman" w:cs="Times New Roman"/>
          <w:b/>
          <w:bCs/>
        </w:rPr>
        <w:t xml:space="preserve"> </w:t>
      </w:r>
      <w:r w:rsidR="00B13531" w:rsidRPr="00E619ED">
        <w:rPr>
          <w:rFonts w:ascii="Times New Roman" w:hAnsi="Times New Roman" w:cs="Times New Roman"/>
        </w:rPr>
        <w:t>Oxygen consumption rate (OCR) (1A. basal respiration, 1B. maximal respiration, 1C. spare capacity, and 1D. ATP production) and extracellular acidification rate (ECAR) (1E) in healthy control</w:t>
      </w:r>
      <w:r w:rsidR="00A60720" w:rsidRPr="00E619ED">
        <w:rPr>
          <w:rFonts w:ascii="Times New Roman" w:hAnsi="Times New Roman" w:cs="Times New Roman"/>
        </w:rPr>
        <w:t>/ HC</w:t>
      </w:r>
      <w:r w:rsidR="00B13531" w:rsidRPr="00E619ED">
        <w:rPr>
          <w:rFonts w:ascii="Times New Roman" w:hAnsi="Times New Roman" w:cs="Times New Roman"/>
        </w:rPr>
        <w:t xml:space="preserve"> (n = 20), uncomplicated infection</w:t>
      </w:r>
      <w:r w:rsidR="00A60720" w:rsidRPr="00E619ED">
        <w:rPr>
          <w:rFonts w:ascii="Times New Roman" w:hAnsi="Times New Roman" w:cs="Times New Roman"/>
        </w:rPr>
        <w:t>/ I</w:t>
      </w:r>
      <w:r w:rsidR="00B13531" w:rsidRPr="00E619ED">
        <w:rPr>
          <w:rFonts w:ascii="Times New Roman" w:hAnsi="Times New Roman" w:cs="Times New Roman"/>
        </w:rPr>
        <w:t xml:space="preserve"> (n = 27) and sepsis</w:t>
      </w:r>
      <w:r w:rsidR="00A60720" w:rsidRPr="00E619ED">
        <w:rPr>
          <w:rFonts w:ascii="Times New Roman" w:hAnsi="Times New Roman" w:cs="Times New Roman"/>
        </w:rPr>
        <w:t>/ S</w:t>
      </w:r>
      <w:r w:rsidR="00B13531" w:rsidRPr="00E619ED">
        <w:rPr>
          <w:rFonts w:ascii="Times New Roman" w:hAnsi="Times New Roman" w:cs="Times New Roman"/>
        </w:rPr>
        <w:t xml:space="preserve"> (n = 40) group. Comparison between groups were performed by one-way ANOVA followed by Tukey’s multiple comparison test for maximal respiration and spare </w:t>
      </w:r>
      <w:r w:rsidR="007D0005" w:rsidRPr="00E619ED">
        <w:rPr>
          <w:rFonts w:ascii="Times New Roman" w:hAnsi="Times New Roman" w:cs="Times New Roman"/>
        </w:rPr>
        <w:t xml:space="preserve">respiratory </w:t>
      </w:r>
      <w:r w:rsidR="00B13531" w:rsidRPr="00E619ED">
        <w:rPr>
          <w:rFonts w:ascii="Times New Roman" w:hAnsi="Times New Roman" w:cs="Times New Roman"/>
        </w:rPr>
        <w:t>capacity</w:t>
      </w:r>
      <w:r w:rsidR="007D0005" w:rsidRPr="00E619ED">
        <w:rPr>
          <w:rFonts w:ascii="Times New Roman" w:hAnsi="Times New Roman" w:cs="Times New Roman"/>
        </w:rPr>
        <w:t>;</w:t>
      </w:r>
      <w:r w:rsidR="00B13531" w:rsidRPr="00E619ED">
        <w:rPr>
          <w:rFonts w:ascii="Times New Roman" w:hAnsi="Times New Roman" w:cs="Times New Roman"/>
        </w:rPr>
        <w:t xml:space="preserve"> and Kruskal-Wallis test followed by Dunn’s multiple comparison test for basal</w:t>
      </w:r>
      <w:r w:rsidR="007D0005" w:rsidRPr="00E619ED">
        <w:rPr>
          <w:rFonts w:ascii="Times New Roman" w:hAnsi="Times New Roman" w:cs="Times New Roman"/>
        </w:rPr>
        <w:t xml:space="preserve"> respiration</w:t>
      </w:r>
      <w:r w:rsidR="00B13531" w:rsidRPr="00E619ED">
        <w:rPr>
          <w:rFonts w:ascii="Times New Roman" w:hAnsi="Times New Roman" w:cs="Times New Roman"/>
        </w:rPr>
        <w:t>, ATP production and ECAR.</w:t>
      </w:r>
    </w:p>
    <w:p w14:paraId="06BB03AF" w14:textId="3629B5CF" w:rsidR="00F80BF3" w:rsidRPr="00E619ED" w:rsidRDefault="00F80BF3" w:rsidP="00F80BF3">
      <w:pPr>
        <w:spacing w:line="276" w:lineRule="auto"/>
        <w:jc w:val="both"/>
        <w:rPr>
          <w:rFonts w:ascii="Times New Roman" w:hAnsi="Times New Roman" w:cs="Times New Roman"/>
        </w:rPr>
      </w:pPr>
    </w:p>
    <w:p w14:paraId="23F05E9C" w14:textId="576A5472" w:rsidR="00F80BF3" w:rsidRPr="00E619ED" w:rsidRDefault="00F80BF3">
      <w:pPr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</w:rPr>
        <w:br w:type="page"/>
      </w:r>
    </w:p>
    <w:p w14:paraId="25368816" w14:textId="1C808F9A" w:rsidR="00F80BF3" w:rsidRPr="00E619ED" w:rsidRDefault="00FD20B0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</w:rPr>
        <w:t>2</w:t>
      </w:r>
      <w:r w:rsidR="00593012">
        <w:rPr>
          <w:rFonts w:ascii="Times New Roman" w:hAnsi="Times New Roman" w:cs="Times New Roman"/>
          <w:b/>
          <w:bCs/>
        </w:rPr>
        <w:t xml:space="preserve"> Figure</w:t>
      </w:r>
    </w:p>
    <w:p w14:paraId="633AE673" w14:textId="79F6243A" w:rsidR="00F80BF3" w:rsidRPr="00E619ED" w:rsidRDefault="00F80BF3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72D8AFD7" w14:textId="77777777" w:rsidR="00F80BF3" w:rsidRPr="00E619ED" w:rsidRDefault="00F80BF3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2DC3B215" w14:textId="64256259" w:rsidR="00F80BF3" w:rsidRPr="00E619ED" w:rsidRDefault="00F80BF3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3ACB4C" wp14:editId="63A1CBA2">
            <wp:extent cx="4004514" cy="2038662"/>
            <wp:effectExtent l="0" t="0" r="0" b="635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4A6A6792-70AC-DE45-8B91-99A767266C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4A6A6792-70AC-DE45-8B91-99A767266C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3088" cy="2078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73247" w14:textId="113ECE33" w:rsidR="00F80BF3" w:rsidRPr="00E619ED" w:rsidRDefault="00FD20B0" w:rsidP="00F80BF3">
      <w:pPr>
        <w:tabs>
          <w:tab w:val="left" w:pos="3125"/>
        </w:tabs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t>S</w:t>
      </w:r>
      <w:r w:rsidR="00F80BF3" w:rsidRPr="00E619ED">
        <w:rPr>
          <w:rFonts w:ascii="Times New Roman" w:hAnsi="Times New Roman" w:cs="Times New Roman"/>
          <w:b/>
          <w:bCs/>
        </w:rPr>
        <w:t>2</w:t>
      </w:r>
      <w:r w:rsidR="00593012">
        <w:rPr>
          <w:rFonts w:ascii="Times New Roman" w:hAnsi="Times New Roman" w:cs="Times New Roman"/>
          <w:b/>
          <w:bCs/>
        </w:rPr>
        <w:t xml:space="preserve"> Fig.</w:t>
      </w:r>
      <w:r w:rsidR="00F80BF3" w:rsidRPr="00E619E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F80BF3" w:rsidRPr="00E619ED">
        <w:rPr>
          <w:rFonts w:ascii="Times New Roman" w:hAnsi="Times New Roman" w:cs="Times New Roman"/>
        </w:rPr>
        <w:t>MitoSOX</w:t>
      </w:r>
      <w:proofErr w:type="spellEnd"/>
      <w:r w:rsidR="00F80BF3" w:rsidRPr="00E619ED">
        <w:rPr>
          <w:rFonts w:ascii="Times New Roman" w:hAnsi="Times New Roman" w:cs="Times New Roman"/>
        </w:rPr>
        <w:t xml:space="preserve"> level in non-</w:t>
      </w:r>
      <w:proofErr w:type="spellStart"/>
      <w:r w:rsidR="00F80BF3" w:rsidRPr="00E619ED">
        <w:rPr>
          <w:rFonts w:ascii="Times New Roman" w:hAnsi="Times New Roman" w:cs="Times New Roman"/>
        </w:rPr>
        <w:t>bacteremia</w:t>
      </w:r>
      <w:proofErr w:type="spellEnd"/>
      <w:r w:rsidR="00F80BF3" w:rsidRPr="00E619ED">
        <w:rPr>
          <w:rFonts w:ascii="Times New Roman" w:hAnsi="Times New Roman" w:cs="Times New Roman"/>
        </w:rPr>
        <w:t xml:space="preserve"> (n = 62, including healthy controls) and </w:t>
      </w:r>
      <w:proofErr w:type="spellStart"/>
      <w:r w:rsidR="00F80BF3" w:rsidRPr="00E619ED">
        <w:rPr>
          <w:rFonts w:ascii="Times New Roman" w:hAnsi="Times New Roman" w:cs="Times New Roman"/>
        </w:rPr>
        <w:t>bacteremia</w:t>
      </w:r>
      <w:proofErr w:type="spellEnd"/>
      <w:r w:rsidR="00F80BF3" w:rsidRPr="00E619ED">
        <w:rPr>
          <w:rFonts w:ascii="Times New Roman" w:hAnsi="Times New Roman" w:cs="Times New Roman"/>
        </w:rPr>
        <w:t xml:space="preserve"> (n = 18) subjects. Comparison between groups was performed with Mann-Whitney U test.</w:t>
      </w:r>
    </w:p>
    <w:p w14:paraId="01F41B82" w14:textId="7DDEC529" w:rsidR="00F80BF3" w:rsidRPr="00E619ED" w:rsidRDefault="00F80BF3">
      <w:pPr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lang w:val="en-US"/>
        </w:rPr>
        <w:br w:type="page"/>
      </w:r>
    </w:p>
    <w:p w14:paraId="39747E73" w14:textId="6C64B9E0" w:rsidR="00F80BF3" w:rsidRPr="00E619ED" w:rsidRDefault="00FD20B0" w:rsidP="00F80BF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619ED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  <w:lang w:val="en-US"/>
        </w:rPr>
        <w:t>3</w:t>
      </w:r>
      <w:r w:rsidR="00593012">
        <w:rPr>
          <w:rFonts w:ascii="Times New Roman" w:hAnsi="Times New Roman" w:cs="Times New Roman"/>
          <w:b/>
          <w:bCs/>
          <w:lang w:val="en-US"/>
        </w:rPr>
        <w:t xml:space="preserve"> Figure</w:t>
      </w:r>
    </w:p>
    <w:p w14:paraId="25721300" w14:textId="244FADF6" w:rsidR="00F80BF3" w:rsidRPr="00E619ED" w:rsidRDefault="00F80BF3">
      <w:pPr>
        <w:rPr>
          <w:rFonts w:ascii="Times New Roman" w:hAnsi="Times New Roman" w:cs="Times New Roman"/>
          <w:lang w:val="en-US"/>
        </w:rPr>
      </w:pPr>
    </w:p>
    <w:p w14:paraId="1FD16A5F" w14:textId="3FEA743C" w:rsidR="00F80BF3" w:rsidRPr="00E619ED" w:rsidRDefault="00F80BF3">
      <w:pPr>
        <w:rPr>
          <w:rFonts w:ascii="Times New Roman" w:hAnsi="Times New Roman" w:cs="Times New Roman"/>
          <w:lang w:val="en-US"/>
        </w:rPr>
      </w:pPr>
    </w:p>
    <w:p w14:paraId="207A04B4" w14:textId="4E47A88C" w:rsidR="00F80BF3" w:rsidRPr="00E619ED" w:rsidRDefault="004D055A" w:rsidP="00522283">
      <w:pPr>
        <w:jc w:val="center"/>
        <w:rPr>
          <w:rFonts w:ascii="Times New Roman" w:hAnsi="Times New Roman" w:cs="Times New Roman"/>
          <w:lang w:val="en-US"/>
        </w:rPr>
      </w:pPr>
      <w:r w:rsidRPr="00E619ED">
        <w:rPr>
          <w:rFonts w:ascii="Times New Roman" w:hAnsi="Times New Roman" w:cs="Times New Roman"/>
          <w:noProof/>
        </w:rPr>
        <w:drawing>
          <wp:inline distT="0" distB="0" distL="0" distR="0" wp14:anchorId="2E19F08E" wp14:editId="12D773F1">
            <wp:extent cx="5329003" cy="2833141"/>
            <wp:effectExtent l="0" t="0" r="508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72DA4C5-CAF2-E447-8238-2708EDBCA2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0FD44EB" w14:textId="0DE88125" w:rsidR="00F80BF3" w:rsidRPr="00E619ED" w:rsidRDefault="00FD20B0" w:rsidP="00F80BF3">
      <w:pPr>
        <w:spacing w:line="276" w:lineRule="auto"/>
        <w:jc w:val="both"/>
        <w:rPr>
          <w:rFonts w:ascii="Times New Roman" w:hAnsi="Times New Roman" w:cs="Times New Roman"/>
        </w:rPr>
      </w:pPr>
      <w:r w:rsidRPr="00E619ED">
        <w:rPr>
          <w:rFonts w:ascii="Times New Roman" w:hAnsi="Times New Roman" w:cs="Times New Roman"/>
          <w:b/>
          <w:bCs/>
        </w:rPr>
        <w:t>S</w:t>
      </w:r>
      <w:r w:rsidR="00F80BF3" w:rsidRPr="00E619ED">
        <w:rPr>
          <w:rFonts w:ascii="Times New Roman" w:hAnsi="Times New Roman" w:cs="Times New Roman"/>
          <w:b/>
          <w:bCs/>
        </w:rPr>
        <w:t>3</w:t>
      </w:r>
      <w:r w:rsidR="00593012">
        <w:rPr>
          <w:rFonts w:ascii="Times New Roman" w:hAnsi="Times New Roman" w:cs="Times New Roman"/>
          <w:b/>
          <w:bCs/>
        </w:rPr>
        <w:t xml:space="preserve"> Fig.</w:t>
      </w:r>
      <w:r w:rsidR="00F80BF3" w:rsidRPr="00E619ED">
        <w:rPr>
          <w:rFonts w:ascii="Times New Roman" w:hAnsi="Times New Roman" w:cs="Times New Roman"/>
          <w:b/>
          <w:bCs/>
        </w:rPr>
        <w:t xml:space="preserve">  </w:t>
      </w:r>
      <w:r w:rsidR="00F80BF3" w:rsidRPr="00E619ED">
        <w:rPr>
          <w:rFonts w:ascii="Times New Roman" w:hAnsi="Times New Roman" w:cs="Times New Roman"/>
        </w:rPr>
        <w:t xml:space="preserve">Correlation matrix between </w:t>
      </w:r>
      <w:proofErr w:type="spellStart"/>
      <w:r w:rsidR="00F80BF3" w:rsidRPr="00E619ED">
        <w:rPr>
          <w:rFonts w:ascii="Times New Roman" w:hAnsi="Times New Roman" w:cs="Times New Roman"/>
        </w:rPr>
        <w:t>MitoSOX</w:t>
      </w:r>
      <w:proofErr w:type="spellEnd"/>
      <w:r w:rsidR="004D055A" w:rsidRPr="00E619ED">
        <w:rPr>
          <w:rFonts w:ascii="Times New Roman" w:hAnsi="Times New Roman" w:cs="Times New Roman"/>
        </w:rPr>
        <w:t xml:space="preserve"> level (in Med</w:t>
      </w:r>
      <w:r w:rsidR="006D1293" w:rsidRPr="00E619ED">
        <w:rPr>
          <w:rFonts w:ascii="Times New Roman" w:hAnsi="Times New Roman" w:cs="Times New Roman"/>
        </w:rPr>
        <w:t>i</w:t>
      </w:r>
      <w:r w:rsidR="004D055A" w:rsidRPr="00E619ED">
        <w:rPr>
          <w:rFonts w:ascii="Times New Roman" w:hAnsi="Times New Roman" w:cs="Times New Roman"/>
        </w:rPr>
        <w:t>an Fluorescence Intensity)</w:t>
      </w:r>
      <w:r w:rsidR="00F80BF3" w:rsidRPr="00E619ED">
        <w:rPr>
          <w:rFonts w:ascii="Times New Roman" w:hAnsi="Times New Roman" w:cs="Times New Roman"/>
        </w:rPr>
        <w:t xml:space="preserve"> with </w:t>
      </w:r>
      <w:r w:rsidR="00E901E7" w:rsidRPr="00E619ED">
        <w:rPr>
          <w:rFonts w:ascii="Times New Roman" w:hAnsi="Times New Roman" w:cs="Times New Roman"/>
        </w:rPr>
        <w:t>cellular metabolism</w:t>
      </w:r>
      <w:r w:rsidR="00F80BF3" w:rsidRPr="00E619ED">
        <w:rPr>
          <w:rFonts w:ascii="Times New Roman" w:hAnsi="Times New Roman" w:cs="Times New Roman"/>
        </w:rPr>
        <w:t xml:space="preserve"> parameters</w:t>
      </w:r>
      <w:r w:rsidR="00415C03" w:rsidRPr="00E619ED">
        <w:rPr>
          <w:rFonts w:ascii="Times New Roman" w:hAnsi="Times New Roman" w:cs="Times New Roman"/>
        </w:rPr>
        <w:t xml:space="preserve"> (n = 80)</w:t>
      </w:r>
      <w:r w:rsidR="00F80BF3" w:rsidRPr="00E619ED">
        <w:rPr>
          <w:rFonts w:ascii="Times New Roman" w:hAnsi="Times New Roman" w:cs="Times New Roman"/>
        </w:rPr>
        <w:t xml:space="preserve">. Analysis was performed </w:t>
      </w:r>
      <w:r w:rsidR="00131DD9" w:rsidRPr="00E619ED">
        <w:rPr>
          <w:rFonts w:ascii="Times New Roman" w:hAnsi="Times New Roman" w:cs="Times New Roman"/>
        </w:rPr>
        <w:t>with</w:t>
      </w:r>
      <w:r w:rsidR="00F80BF3" w:rsidRPr="00E619ED">
        <w:rPr>
          <w:rFonts w:ascii="Times New Roman" w:hAnsi="Times New Roman" w:cs="Times New Roman"/>
        </w:rPr>
        <w:t xml:space="preserve"> </w:t>
      </w:r>
      <w:r w:rsidR="00415C03" w:rsidRPr="00E619ED">
        <w:rPr>
          <w:rFonts w:ascii="Times New Roman" w:hAnsi="Times New Roman" w:cs="Times New Roman"/>
        </w:rPr>
        <w:t>Pearson correlation</w:t>
      </w:r>
      <w:r w:rsidR="00F80BF3" w:rsidRPr="00E619ED">
        <w:rPr>
          <w:rFonts w:ascii="Times New Roman" w:hAnsi="Times New Roman" w:cs="Times New Roman"/>
        </w:rPr>
        <w:t>.</w:t>
      </w:r>
    </w:p>
    <w:p w14:paraId="6137FB30" w14:textId="3BAC430B" w:rsidR="00F80BF3" w:rsidRPr="00E619ED" w:rsidRDefault="00F80BF3" w:rsidP="00F80BF3">
      <w:pPr>
        <w:spacing w:line="276" w:lineRule="auto"/>
        <w:jc w:val="both"/>
        <w:rPr>
          <w:rFonts w:ascii="Times New Roman" w:hAnsi="Times New Roman" w:cs="Times New Roman"/>
        </w:rPr>
      </w:pPr>
    </w:p>
    <w:p w14:paraId="5A94D855" w14:textId="1B3C1ED5" w:rsidR="00F80BF3" w:rsidRPr="00E619ED" w:rsidRDefault="00F80BF3">
      <w:pPr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br w:type="page"/>
      </w:r>
    </w:p>
    <w:p w14:paraId="6C777EB5" w14:textId="09A3CE59" w:rsidR="00F80BF3" w:rsidRPr="00E619ED" w:rsidRDefault="00FD20B0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lastRenderedPageBreak/>
        <w:t>S</w:t>
      </w:r>
      <w:r w:rsidR="00F80BF3" w:rsidRPr="00E619ED">
        <w:rPr>
          <w:rFonts w:ascii="Times New Roman" w:hAnsi="Times New Roman" w:cs="Times New Roman"/>
          <w:b/>
          <w:bCs/>
        </w:rPr>
        <w:t>4</w:t>
      </w:r>
      <w:r w:rsidR="00593012">
        <w:rPr>
          <w:rFonts w:ascii="Times New Roman" w:hAnsi="Times New Roman" w:cs="Times New Roman"/>
          <w:b/>
          <w:bCs/>
        </w:rPr>
        <w:t xml:space="preserve"> Figure</w:t>
      </w:r>
    </w:p>
    <w:p w14:paraId="171F8486" w14:textId="2F2BB916" w:rsidR="00F80BF3" w:rsidRPr="00E619ED" w:rsidRDefault="00F80BF3" w:rsidP="00F80BF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B684182" w14:textId="29A5DAC4" w:rsidR="00F80BF3" w:rsidRPr="00E619ED" w:rsidRDefault="00F80BF3" w:rsidP="00F80BF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AC65011" w14:textId="61ECB103" w:rsidR="00F80BF3" w:rsidRPr="00E619ED" w:rsidRDefault="00013870" w:rsidP="00F80BF3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4FB08E" wp14:editId="66D75A60">
            <wp:extent cx="3643130" cy="15948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3872"/>
                    <a:stretch/>
                  </pic:blipFill>
                  <pic:spPr bwMode="auto">
                    <a:xfrm>
                      <a:off x="0" y="0"/>
                      <a:ext cx="3689551" cy="1615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121536" w14:textId="4EFBE299" w:rsidR="00F80BF3" w:rsidRPr="00E619ED" w:rsidRDefault="00FD20B0" w:rsidP="00F80BF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E619ED">
        <w:rPr>
          <w:rFonts w:ascii="Times New Roman" w:hAnsi="Times New Roman" w:cs="Times New Roman"/>
          <w:b/>
          <w:bCs/>
        </w:rPr>
        <w:t>S</w:t>
      </w:r>
      <w:r w:rsidR="00F80BF3" w:rsidRPr="00E619ED">
        <w:rPr>
          <w:rFonts w:ascii="Times New Roman" w:hAnsi="Times New Roman" w:cs="Times New Roman"/>
          <w:b/>
          <w:bCs/>
        </w:rPr>
        <w:t>4</w:t>
      </w:r>
      <w:r w:rsidR="00593012">
        <w:rPr>
          <w:rFonts w:ascii="Times New Roman" w:hAnsi="Times New Roman" w:cs="Times New Roman"/>
          <w:b/>
          <w:bCs/>
        </w:rPr>
        <w:t xml:space="preserve"> Fig.</w:t>
      </w:r>
      <w:r w:rsidR="00F80BF3" w:rsidRPr="00E619ED">
        <w:rPr>
          <w:rFonts w:ascii="Times New Roman" w:hAnsi="Times New Roman" w:cs="Times New Roman"/>
          <w:b/>
          <w:bCs/>
        </w:rPr>
        <w:t xml:space="preserve"> </w:t>
      </w:r>
      <w:r w:rsidR="00F80BF3" w:rsidRPr="00E619ED">
        <w:rPr>
          <w:rFonts w:ascii="Times New Roman" w:hAnsi="Times New Roman" w:cs="Times New Roman"/>
        </w:rPr>
        <w:t>Annexin V</w:t>
      </w:r>
      <w:r w:rsidR="00F80BF3" w:rsidRPr="00E619ED">
        <w:rPr>
          <w:rFonts w:ascii="Times New Roman" w:hAnsi="Times New Roman" w:cs="Times New Roman"/>
          <w:vertAlign w:val="superscript"/>
        </w:rPr>
        <w:t>+</w:t>
      </w:r>
      <w:r w:rsidR="00F80BF3" w:rsidRPr="00E619ED">
        <w:rPr>
          <w:rFonts w:ascii="Times New Roman" w:hAnsi="Times New Roman" w:cs="Times New Roman"/>
        </w:rPr>
        <w:t xml:space="preserve"> and propidium iodide</w:t>
      </w:r>
      <w:r w:rsidR="00F80BF3" w:rsidRPr="00E619ED">
        <w:rPr>
          <w:rFonts w:ascii="Times New Roman" w:hAnsi="Times New Roman" w:cs="Times New Roman"/>
          <w:vertAlign w:val="superscript"/>
        </w:rPr>
        <w:t>-</w:t>
      </w:r>
      <w:r w:rsidR="00F80BF3" w:rsidRPr="00E619ED">
        <w:rPr>
          <w:rFonts w:ascii="Times New Roman" w:hAnsi="Times New Roman" w:cs="Times New Roman"/>
        </w:rPr>
        <w:t xml:space="preserve"> population in healthy control</w:t>
      </w:r>
      <w:r w:rsidR="00A60720" w:rsidRPr="00E619ED">
        <w:rPr>
          <w:rFonts w:ascii="Times New Roman" w:hAnsi="Times New Roman" w:cs="Times New Roman"/>
        </w:rPr>
        <w:t xml:space="preserve"> (HC)</w:t>
      </w:r>
      <w:r w:rsidR="00F80BF3" w:rsidRPr="00E619ED">
        <w:rPr>
          <w:rFonts w:ascii="Times New Roman" w:hAnsi="Times New Roman" w:cs="Times New Roman"/>
        </w:rPr>
        <w:t>, uncomplicated infection</w:t>
      </w:r>
      <w:r w:rsidR="00A60720" w:rsidRPr="00E619ED">
        <w:rPr>
          <w:rFonts w:ascii="Times New Roman" w:hAnsi="Times New Roman" w:cs="Times New Roman"/>
        </w:rPr>
        <w:t xml:space="preserve"> (I)</w:t>
      </w:r>
      <w:r w:rsidR="00F80BF3" w:rsidRPr="00E619ED">
        <w:rPr>
          <w:rFonts w:ascii="Times New Roman" w:hAnsi="Times New Roman" w:cs="Times New Roman"/>
        </w:rPr>
        <w:t xml:space="preserve"> and sepsis</w:t>
      </w:r>
      <w:r w:rsidR="00A60720" w:rsidRPr="00E619ED">
        <w:rPr>
          <w:rFonts w:ascii="Times New Roman" w:hAnsi="Times New Roman" w:cs="Times New Roman"/>
        </w:rPr>
        <w:t xml:space="preserve"> (S)</w:t>
      </w:r>
      <w:r w:rsidR="00F80BF3" w:rsidRPr="00E619ED">
        <w:rPr>
          <w:rFonts w:ascii="Times New Roman" w:hAnsi="Times New Roman" w:cs="Times New Roman"/>
        </w:rPr>
        <w:t xml:space="preserve"> (n = 20, 27, 37, respectively). Comparison between groups was made using one-way ANOVA followed by Tukey’s multiple comparison. </w:t>
      </w:r>
    </w:p>
    <w:p w14:paraId="3AD59D5B" w14:textId="77777777" w:rsidR="00F80BF3" w:rsidRPr="00E619ED" w:rsidRDefault="00F80BF3" w:rsidP="00F80BF3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sectPr w:rsidR="00F80BF3" w:rsidRPr="00E619ED" w:rsidSect="00EA2F85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64912B" w14:textId="77777777" w:rsidR="00E73D15" w:rsidRDefault="00E73D15" w:rsidP="00EA2F85">
      <w:r>
        <w:separator/>
      </w:r>
    </w:p>
  </w:endnote>
  <w:endnote w:type="continuationSeparator" w:id="0">
    <w:p w14:paraId="71C8E52F" w14:textId="77777777" w:rsidR="00E73D15" w:rsidRDefault="00E73D15" w:rsidP="00EA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993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2E6D56" w14:textId="56850472" w:rsidR="00EA2F85" w:rsidRDefault="00EA2F85" w:rsidP="000F2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AD65FE" w14:textId="77777777" w:rsidR="00EA2F85" w:rsidRDefault="00EA2F85" w:rsidP="00EA2F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1924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5A4A8E" w14:textId="5FC4EA30" w:rsidR="00EA2F85" w:rsidRDefault="00EA2F85" w:rsidP="000F2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86AAFB" w14:textId="77777777" w:rsidR="00EA2F85" w:rsidRDefault="00EA2F85" w:rsidP="00EA2F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8E20A" w14:textId="77777777" w:rsidR="00E73D15" w:rsidRDefault="00E73D15" w:rsidP="00EA2F85">
      <w:r>
        <w:separator/>
      </w:r>
    </w:p>
  </w:footnote>
  <w:footnote w:type="continuationSeparator" w:id="0">
    <w:p w14:paraId="21C8EC3D" w14:textId="77777777" w:rsidR="00E73D15" w:rsidRDefault="00E73D15" w:rsidP="00EA2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170"/>
    <w:rsid w:val="00005861"/>
    <w:rsid w:val="00006785"/>
    <w:rsid w:val="000071C7"/>
    <w:rsid w:val="00011439"/>
    <w:rsid w:val="00013870"/>
    <w:rsid w:val="00021AB3"/>
    <w:rsid w:val="00022DE0"/>
    <w:rsid w:val="00023CB1"/>
    <w:rsid w:val="00025994"/>
    <w:rsid w:val="000306DE"/>
    <w:rsid w:val="00032FB8"/>
    <w:rsid w:val="00037CB2"/>
    <w:rsid w:val="00042C7D"/>
    <w:rsid w:val="0004389A"/>
    <w:rsid w:val="00043F63"/>
    <w:rsid w:val="00064F80"/>
    <w:rsid w:val="00067117"/>
    <w:rsid w:val="000744FF"/>
    <w:rsid w:val="00084EB6"/>
    <w:rsid w:val="000A472C"/>
    <w:rsid w:val="000B3575"/>
    <w:rsid w:val="000B3999"/>
    <w:rsid w:val="000C2EE1"/>
    <w:rsid w:val="000C66F3"/>
    <w:rsid w:val="000D3511"/>
    <w:rsid w:val="000D5942"/>
    <w:rsid w:val="000D7CDB"/>
    <w:rsid w:val="000F6D48"/>
    <w:rsid w:val="00107BFE"/>
    <w:rsid w:val="0011132A"/>
    <w:rsid w:val="00111DF2"/>
    <w:rsid w:val="001156A1"/>
    <w:rsid w:val="00117C58"/>
    <w:rsid w:val="0012142F"/>
    <w:rsid w:val="00131DD9"/>
    <w:rsid w:val="0013620C"/>
    <w:rsid w:val="0014077D"/>
    <w:rsid w:val="001504AD"/>
    <w:rsid w:val="001524CF"/>
    <w:rsid w:val="00152A9B"/>
    <w:rsid w:val="00153C05"/>
    <w:rsid w:val="00177110"/>
    <w:rsid w:val="001813FD"/>
    <w:rsid w:val="001825B3"/>
    <w:rsid w:val="0018434B"/>
    <w:rsid w:val="00185A27"/>
    <w:rsid w:val="001861D7"/>
    <w:rsid w:val="00191940"/>
    <w:rsid w:val="00192E3E"/>
    <w:rsid w:val="00193656"/>
    <w:rsid w:val="001B0857"/>
    <w:rsid w:val="001B6C48"/>
    <w:rsid w:val="001C52FC"/>
    <w:rsid w:val="001D04D1"/>
    <w:rsid w:val="001D0EB5"/>
    <w:rsid w:val="001E1B43"/>
    <w:rsid w:val="001F50D5"/>
    <w:rsid w:val="001F7049"/>
    <w:rsid w:val="001F7350"/>
    <w:rsid w:val="00200749"/>
    <w:rsid w:val="00207349"/>
    <w:rsid w:val="002141A9"/>
    <w:rsid w:val="00220410"/>
    <w:rsid w:val="0022361E"/>
    <w:rsid w:val="00225384"/>
    <w:rsid w:val="00227946"/>
    <w:rsid w:val="00235A40"/>
    <w:rsid w:val="002377CA"/>
    <w:rsid w:val="00243C31"/>
    <w:rsid w:val="00244F76"/>
    <w:rsid w:val="0024523B"/>
    <w:rsid w:val="0024684D"/>
    <w:rsid w:val="00254195"/>
    <w:rsid w:val="00263D93"/>
    <w:rsid w:val="00266E74"/>
    <w:rsid w:val="002723CA"/>
    <w:rsid w:val="0028151F"/>
    <w:rsid w:val="00286F5B"/>
    <w:rsid w:val="00291FE0"/>
    <w:rsid w:val="002973FC"/>
    <w:rsid w:val="002B28A0"/>
    <w:rsid w:val="002C1032"/>
    <w:rsid w:val="002C2478"/>
    <w:rsid w:val="002C43D9"/>
    <w:rsid w:val="002C7A78"/>
    <w:rsid w:val="002D1527"/>
    <w:rsid w:val="002D2B7E"/>
    <w:rsid w:val="002E131B"/>
    <w:rsid w:val="002E3571"/>
    <w:rsid w:val="002F11C4"/>
    <w:rsid w:val="002F2872"/>
    <w:rsid w:val="00310A23"/>
    <w:rsid w:val="003160A8"/>
    <w:rsid w:val="00317E6F"/>
    <w:rsid w:val="00332133"/>
    <w:rsid w:val="00332965"/>
    <w:rsid w:val="00347767"/>
    <w:rsid w:val="003511C8"/>
    <w:rsid w:val="003541AF"/>
    <w:rsid w:val="00355868"/>
    <w:rsid w:val="0036359D"/>
    <w:rsid w:val="00363CBB"/>
    <w:rsid w:val="00383832"/>
    <w:rsid w:val="00390B89"/>
    <w:rsid w:val="00396958"/>
    <w:rsid w:val="003A1679"/>
    <w:rsid w:val="003A29CF"/>
    <w:rsid w:val="003A6E2F"/>
    <w:rsid w:val="003B2292"/>
    <w:rsid w:val="003B3505"/>
    <w:rsid w:val="003C15F3"/>
    <w:rsid w:val="003C59BF"/>
    <w:rsid w:val="003C5D46"/>
    <w:rsid w:val="003E4529"/>
    <w:rsid w:val="003E4923"/>
    <w:rsid w:val="003F7940"/>
    <w:rsid w:val="003F7BED"/>
    <w:rsid w:val="00400540"/>
    <w:rsid w:val="00405429"/>
    <w:rsid w:val="00410F56"/>
    <w:rsid w:val="0041297D"/>
    <w:rsid w:val="00415C03"/>
    <w:rsid w:val="00415FAA"/>
    <w:rsid w:val="004300FC"/>
    <w:rsid w:val="00430306"/>
    <w:rsid w:val="00433483"/>
    <w:rsid w:val="00434374"/>
    <w:rsid w:val="00440913"/>
    <w:rsid w:val="00445127"/>
    <w:rsid w:val="004459A4"/>
    <w:rsid w:val="00450908"/>
    <w:rsid w:val="0045415E"/>
    <w:rsid w:val="004559C5"/>
    <w:rsid w:val="0047494B"/>
    <w:rsid w:val="004829DA"/>
    <w:rsid w:val="004849C0"/>
    <w:rsid w:val="004868D8"/>
    <w:rsid w:val="004915C2"/>
    <w:rsid w:val="0049245F"/>
    <w:rsid w:val="004A3E75"/>
    <w:rsid w:val="004A4526"/>
    <w:rsid w:val="004B03FA"/>
    <w:rsid w:val="004C1747"/>
    <w:rsid w:val="004C2788"/>
    <w:rsid w:val="004C2F2E"/>
    <w:rsid w:val="004C452A"/>
    <w:rsid w:val="004D055A"/>
    <w:rsid w:val="004D2349"/>
    <w:rsid w:val="004D26A3"/>
    <w:rsid w:val="004E19E5"/>
    <w:rsid w:val="004E2EEC"/>
    <w:rsid w:val="004E38C5"/>
    <w:rsid w:val="004E6440"/>
    <w:rsid w:val="004E6C09"/>
    <w:rsid w:val="004F144A"/>
    <w:rsid w:val="004F14F1"/>
    <w:rsid w:val="004F1D0A"/>
    <w:rsid w:val="004F3809"/>
    <w:rsid w:val="004F4048"/>
    <w:rsid w:val="005001DD"/>
    <w:rsid w:val="005118DC"/>
    <w:rsid w:val="0051427E"/>
    <w:rsid w:val="00522283"/>
    <w:rsid w:val="00530FED"/>
    <w:rsid w:val="00537869"/>
    <w:rsid w:val="00542E2A"/>
    <w:rsid w:val="00554FBC"/>
    <w:rsid w:val="00555CDA"/>
    <w:rsid w:val="00580398"/>
    <w:rsid w:val="00584B44"/>
    <w:rsid w:val="005927A0"/>
    <w:rsid w:val="00593012"/>
    <w:rsid w:val="005961CD"/>
    <w:rsid w:val="005A09B4"/>
    <w:rsid w:val="005A2523"/>
    <w:rsid w:val="005A336A"/>
    <w:rsid w:val="005A73FD"/>
    <w:rsid w:val="005B250D"/>
    <w:rsid w:val="005B54AE"/>
    <w:rsid w:val="005B5795"/>
    <w:rsid w:val="005C1965"/>
    <w:rsid w:val="005C58CE"/>
    <w:rsid w:val="005C5EAA"/>
    <w:rsid w:val="005C61D2"/>
    <w:rsid w:val="005C7B34"/>
    <w:rsid w:val="005D1B3B"/>
    <w:rsid w:val="005D229B"/>
    <w:rsid w:val="005D27FB"/>
    <w:rsid w:val="005D727D"/>
    <w:rsid w:val="005E20B0"/>
    <w:rsid w:val="005E2617"/>
    <w:rsid w:val="005E2805"/>
    <w:rsid w:val="005E5C99"/>
    <w:rsid w:val="005F0507"/>
    <w:rsid w:val="005F44A3"/>
    <w:rsid w:val="006036AE"/>
    <w:rsid w:val="00606DE4"/>
    <w:rsid w:val="0061545B"/>
    <w:rsid w:val="00636C19"/>
    <w:rsid w:val="0064064D"/>
    <w:rsid w:val="00640E1C"/>
    <w:rsid w:val="00644483"/>
    <w:rsid w:val="006464B3"/>
    <w:rsid w:val="00646DC0"/>
    <w:rsid w:val="00647F08"/>
    <w:rsid w:val="006533E0"/>
    <w:rsid w:val="00660079"/>
    <w:rsid w:val="00663029"/>
    <w:rsid w:val="0067478E"/>
    <w:rsid w:val="006760EC"/>
    <w:rsid w:val="00677ACC"/>
    <w:rsid w:val="00685DE1"/>
    <w:rsid w:val="00693E4E"/>
    <w:rsid w:val="006A2B46"/>
    <w:rsid w:val="006A66EA"/>
    <w:rsid w:val="006A6D97"/>
    <w:rsid w:val="006B078B"/>
    <w:rsid w:val="006B18EE"/>
    <w:rsid w:val="006B3F25"/>
    <w:rsid w:val="006B544A"/>
    <w:rsid w:val="006B676D"/>
    <w:rsid w:val="006D1293"/>
    <w:rsid w:val="006D1773"/>
    <w:rsid w:val="006D65FD"/>
    <w:rsid w:val="006E0013"/>
    <w:rsid w:val="006E153A"/>
    <w:rsid w:val="006F01AE"/>
    <w:rsid w:val="00710707"/>
    <w:rsid w:val="007264C1"/>
    <w:rsid w:val="00747B1E"/>
    <w:rsid w:val="007500AC"/>
    <w:rsid w:val="00757177"/>
    <w:rsid w:val="0076001A"/>
    <w:rsid w:val="0076619B"/>
    <w:rsid w:val="007703A2"/>
    <w:rsid w:val="007722DA"/>
    <w:rsid w:val="00773F53"/>
    <w:rsid w:val="007826D3"/>
    <w:rsid w:val="0079155E"/>
    <w:rsid w:val="007A12F9"/>
    <w:rsid w:val="007A14AB"/>
    <w:rsid w:val="007A5D83"/>
    <w:rsid w:val="007B0454"/>
    <w:rsid w:val="007B08C2"/>
    <w:rsid w:val="007B2F78"/>
    <w:rsid w:val="007B32FC"/>
    <w:rsid w:val="007B684F"/>
    <w:rsid w:val="007D0005"/>
    <w:rsid w:val="007D0A13"/>
    <w:rsid w:val="007D0EBC"/>
    <w:rsid w:val="007D2629"/>
    <w:rsid w:val="007D46D4"/>
    <w:rsid w:val="007E2ACB"/>
    <w:rsid w:val="007E6006"/>
    <w:rsid w:val="0080456C"/>
    <w:rsid w:val="00812558"/>
    <w:rsid w:val="00815AED"/>
    <w:rsid w:val="008164CD"/>
    <w:rsid w:val="00820D36"/>
    <w:rsid w:val="00822C99"/>
    <w:rsid w:val="008260CA"/>
    <w:rsid w:val="0083634C"/>
    <w:rsid w:val="008371DF"/>
    <w:rsid w:val="0084442D"/>
    <w:rsid w:val="00852FBF"/>
    <w:rsid w:val="00855C9E"/>
    <w:rsid w:val="00862253"/>
    <w:rsid w:val="00864658"/>
    <w:rsid w:val="00866451"/>
    <w:rsid w:val="00874184"/>
    <w:rsid w:val="00877881"/>
    <w:rsid w:val="00884AFA"/>
    <w:rsid w:val="008947D2"/>
    <w:rsid w:val="0089500A"/>
    <w:rsid w:val="008A2FF9"/>
    <w:rsid w:val="008A7FD8"/>
    <w:rsid w:val="008B13B1"/>
    <w:rsid w:val="008B2025"/>
    <w:rsid w:val="008B471E"/>
    <w:rsid w:val="008B7362"/>
    <w:rsid w:val="008C21E4"/>
    <w:rsid w:val="008C5C46"/>
    <w:rsid w:val="008D140D"/>
    <w:rsid w:val="008F6BA1"/>
    <w:rsid w:val="008F750E"/>
    <w:rsid w:val="008F7F46"/>
    <w:rsid w:val="00905321"/>
    <w:rsid w:val="009127E3"/>
    <w:rsid w:val="009153A5"/>
    <w:rsid w:val="0092331A"/>
    <w:rsid w:val="009241E3"/>
    <w:rsid w:val="00925306"/>
    <w:rsid w:val="009304D8"/>
    <w:rsid w:val="009331C0"/>
    <w:rsid w:val="00934125"/>
    <w:rsid w:val="00934386"/>
    <w:rsid w:val="00934396"/>
    <w:rsid w:val="00936FDF"/>
    <w:rsid w:val="009416D8"/>
    <w:rsid w:val="00956739"/>
    <w:rsid w:val="0095692F"/>
    <w:rsid w:val="0096107D"/>
    <w:rsid w:val="009616D7"/>
    <w:rsid w:val="009668DD"/>
    <w:rsid w:val="009753DC"/>
    <w:rsid w:val="009754FD"/>
    <w:rsid w:val="00977621"/>
    <w:rsid w:val="00991362"/>
    <w:rsid w:val="009A1DA1"/>
    <w:rsid w:val="009A1F5E"/>
    <w:rsid w:val="009A3C0E"/>
    <w:rsid w:val="009A5CD3"/>
    <w:rsid w:val="009A6600"/>
    <w:rsid w:val="009B21FE"/>
    <w:rsid w:val="009B3514"/>
    <w:rsid w:val="009C4FC2"/>
    <w:rsid w:val="009C5E3B"/>
    <w:rsid w:val="009C60CB"/>
    <w:rsid w:val="009D0462"/>
    <w:rsid w:val="009D1C04"/>
    <w:rsid w:val="009E3DE6"/>
    <w:rsid w:val="009E67B4"/>
    <w:rsid w:val="009F083F"/>
    <w:rsid w:val="009F20B0"/>
    <w:rsid w:val="00A00051"/>
    <w:rsid w:val="00A065F1"/>
    <w:rsid w:val="00A101CE"/>
    <w:rsid w:val="00A127D5"/>
    <w:rsid w:val="00A13265"/>
    <w:rsid w:val="00A13520"/>
    <w:rsid w:val="00A13FBA"/>
    <w:rsid w:val="00A149D2"/>
    <w:rsid w:val="00A17B7A"/>
    <w:rsid w:val="00A20B66"/>
    <w:rsid w:val="00A243FE"/>
    <w:rsid w:val="00A24F1D"/>
    <w:rsid w:val="00A256E0"/>
    <w:rsid w:val="00A377CE"/>
    <w:rsid w:val="00A37E7D"/>
    <w:rsid w:val="00A42C60"/>
    <w:rsid w:val="00A464AD"/>
    <w:rsid w:val="00A46E0B"/>
    <w:rsid w:val="00A5311E"/>
    <w:rsid w:val="00A60720"/>
    <w:rsid w:val="00A6156F"/>
    <w:rsid w:val="00A75E9B"/>
    <w:rsid w:val="00A86886"/>
    <w:rsid w:val="00A87B39"/>
    <w:rsid w:val="00A87D27"/>
    <w:rsid w:val="00A963DE"/>
    <w:rsid w:val="00AA30F2"/>
    <w:rsid w:val="00AB3315"/>
    <w:rsid w:val="00AC25D8"/>
    <w:rsid w:val="00AC388C"/>
    <w:rsid w:val="00AE0209"/>
    <w:rsid w:val="00AE136C"/>
    <w:rsid w:val="00AF4696"/>
    <w:rsid w:val="00AF492A"/>
    <w:rsid w:val="00B002B2"/>
    <w:rsid w:val="00B016F2"/>
    <w:rsid w:val="00B02528"/>
    <w:rsid w:val="00B0530D"/>
    <w:rsid w:val="00B0732A"/>
    <w:rsid w:val="00B1070A"/>
    <w:rsid w:val="00B12C96"/>
    <w:rsid w:val="00B13531"/>
    <w:rsid w:val="00B20935"/>
    <w:rsid w:val="00B31288"/>
    <w:rsid w:val="00B31537"/>
    <w:rsid w:val="00B31577"/>
    <w:rsid w:val="00B3725F"/>
    <w:rsid w:val="00B45DD9"/>
    <w:rsid w:val="00B4761F"/>
    <w:rsid w:val="00B56E42"/>
    <w:rsid w:val="00B615D6"/>
    <w:rsid w:val="00B62D31"/>
    <w:rsid w:val="00B6546C"/>
    <w:rsid w:val="00B7021C"/>
    <w:rsid w:val="00B94D78"/>
    <w:rsid w:val="00B9644C"/>
    <w:rsid w:val="00B96AEB"/>
    <w:rsid w:val="00BA236D"/>
    <w:rsid w:val="00BA44B0"/>
    <w:rsid w:val="00BA5522"/>
    <w:rsid w:val="00BA6D77"/>
    <w:rsid w:val="00BB204B"/>
    <w:rsid w:val="00BB2B46"/>
    <w:rsid w:val="00BB40ED"/>
    <w:rsid w:val="00BC07D0"/>
    <w:rsid w:val="00BC085E"/>
    <w:rsid w:val="00BC33CC"/>
    <w:rsid w:val="00BD6648"/>
    <w:rsid w:val="00BE6446"/>
    <w:rsid w:val="00BE7AD6"/>
    <w:rsid w:val="00C062A8"/>
    <w:rsid w:val="00C142F5"/>
    <w:rsid w:val="00C3493C"/>
    <w:rsid w:val="00C40D8D"/>
    <w:rsid w:val="00C56BEE"/>
    <w:rsid w:val="00C57D8E"/>
    <w:rsid w:val="00C83767"/>
    <w:rsid w:val="00C85DD9"/>
    <w:rsid w:val="00C8707B"/>
    <w:rsid w:val="00C90883"/>
    <w:rsid w:val="00C9109B"/>
    <w:rsid w:val="00CB0558"/>
    <w:rsid w:val="00CB1D4C"/>
    <w:rsid w:val="00CC01CD"/>
    <w:rsid w:val="00CC520B"/>
    <w:rsid w:val="00CD32C0"/>
    <w:rsid w:val="00CD39C2"/>
    <w:rsid w:val="00CD6E67"/>
    <w:rsid w:val="00CD7CB1"/>
    <w:rsid w:val="00CE31A0"/>
    <w:rsid w:val="00CE45C1"/>
    <w:rsid w:val="00CF01FA"/>
    <w:rsid w:val="00CF7838"/>
    <w:rsid w:val="00D04D63"/>
    <w:rsid w:val="00D05953"/>
    <w:rsid w:val="00D07BE7"/>
    <w:rsid w:val="00D106CA"/>
    <w:rsid w:val="00D13030"/>
    <w:rsid w:val="00D269B8"/>
    <w:rsid w:val="00D31B84"/>
    <w:rsid w:val="00D31CBC"/>
    <w:rsid w:val="00D33918"/>
    <w:rsid w:val="00D43D80"/>
    <w:rsid w:val="00D55964"/>
    <w:rsid w:val="00D57730"/>
    <w:rsid w:val="00D66ACD"/>
    <w:rsid w:val="00D706F5"/>
    <w:rsid w:val="00D726CB"/>
    <w:rsid w:val="00D800F4"/>
    <w:rsid w:val="00D80230"/>
    <w:rsid w:val="00D81953"/>
    <w:rsid w:val="00D82C76"/>
    <w:rsid w:val="00D91160"/>
    <w:rsid w:val="00D97AE0"/>
    <w:rsid w:val="00DA1E71"/>
    <w:rsid w:val="00DA2490"/>
    <w:rsid w:val="00DA2B99"/>
    <w:rsid w:val="00DA2D54"/>
    <w:rsid w:val="00DA7CAE"/>
    <w:rsid w:val="00DB1041"/>
    <w:rsid w:val="00DB2993"/>
    <w:rsid w:val="00DB415F"/>
    <w:rsid w:val="00DB63E0"/>
    <w:rsid w:val="00DB7878"/>
    <w:rsid w:val="00DC2229"/>
    <w:rsid w:val="00DD0D6E"/>
    <w:rsid w:val="00DD518C"/>
    <w:rsid w:val="00DE0DEB"/>
    <w:rsid w:val="00DE0F68"/>
    <w:rsid w:val="00DE1D38"/>
    <w:rsid w:val="00DE2BB0"/>
    <w:rsid w:val="00DE4A9C"/>
    <w:rsid w:val="00DF06E2"/>
    <w:rsid w:val="00E00073"/>
    <w:rsid w:val="00E00081"/>
    <w:rsid w:val="00E00146"/>
    <w:rsid w:val="00E00E9C"/>
    <w:rsid w:val="00E03281"/>
    <w:rsid w:val="00E0770F"/>
    <w:rsid w:val="00E34090"/>
    <w:rsid w:val="00E526B7"/>
    <w:rsid w:val="00E526C4"/>
    <w:rsid w:val="00E566EF"/>
    <w:rsid w:val="00E619ED"/>
    <w:rsid w:val="00E64268"/>
    <w:rsid w:val="00E73562"/>
    <w:rsid w:val="00E7398D"/>
    <w:rsid w:val="00E73D15"/>
    <w:rsid w:val="00E7469A"/>
    <w:rsid w:val="00E7503D"/>
    <w:rsid w:val="00E7693F"/>
    <w:rsid w:val="00E832D0"/>
    <w:rsid w:val="00E84B9D"/>
    <w:rsid w:val="00E900F8"/>
    <w:rsid w:val="00E901E7"/>
    <w:rsid w:val="00E93DAE"/>
    <w:rsid w:val="00E95170"/>
    <w:rsid w:val="00E95C3E"/>
    <w:rsid w:val="00EA1902"/>
    <w:rsid w:val="00EA2F85"/>
    <w:rsid w:val="00EA4A4D"/>
    <w:rsid w:val="00EB0D44"/>
    <w:rsid w:val="00EB2FE3"/>
    <w:rsid w:val="00EB5D9B"/>
    <w:rsid w:val="00EC4B96"/>
    <w:rsid w:val="00EE0C0C"/>
    <w:rsid w:val="00EE1009"/>
    <w:rsid w:val="00F02CC3"/>
    <w:rsid w:val="00F040B1"/>
    <w:rsid w:val="00F06507"/>
    <w:rsid w:val="00F07055"/>
    <w:rsid w:val="00F22BC7"/>
    <w:rsid w:val="00F26F34"/>
    <w:rsid w:val="00F33AEE"/>
    <w:rsid w:val="00F47F5A"/>
    <w:rsid w:val="00F52BB4"/>
    <w:rsid w:val="00F553E8"/>
    <w:rsid w:val="00F60B0D"/>
    <w:rsid w:val="00F66497"/>
    <w:rsid w:val="00F7119E"/>
    <w:rsid w:val="00F72183"/>
    <w:rsid w:val="00F73E13"/>
    <w:rsid w:val="00F75CDF"/>
    <w:rsid w:val="00F76649"/>
    <w:rsid w:val="00F80BF3"/>
    <w:rsid w:val="00F82718"/>
    <w:rsid w:val="00F92790"/>
    <w:rsid w:val="00F92AFF"/>
    <w:rsid w:val="00F95B7B"/>
    <w:rsid w:val="00F97FCC"/>
    <w:rsid w:val="00FA196F"/>
    <w:rsid w:val="00FA2137"/>
    <w:rsid w:val="00FA37C5"/>
    <w:rsid w:val="00FA704B"/>
    <w:rsid w:val="00FA7B90"/>
    <w:rsid w:val="00FB052C"/>
    <w:rsid w:val="00FB09A2"/>
    <w:rsid w:val="00FC0B09"/>
    <w:rsid w:val="00FC4EB1"/>
    <w:rsid w:val="00FC7DF5"/>
    <w:rsid w:val="00FD1F50"/>
    <w:rsid w:val="00FD20B0"/>
    <w:rsid w:val="00FE3843"/>
    <w:rsid w:val="00FE4182"/>
    <w:rsid w:val="00FF3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B46C0"/>
  <w14:defaultImageDpi w14:val="32767"/>
  <w15:chartTrackingRefBased/>
  <w15:docId w15:val="{C4967BAA-7BF1-8341-AFF4-C7FBE0E6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1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1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80BF3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2F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F85"/>
  </w:style>
  <w:style w:type="character" w:styleId="PageNumber">
    <w:name w:val="page number"/>
    <w:basedOn w:val="DefaultParagraphFont"/>
    <w:uiPriority w:val="99"/>
    <w:semiHidden/>
    <w:unhideWhenUsed/>
    <w:rsid w:val="00EA2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velmaherwanto/Documents/Thesis/Data%20analysis/SPSS%20Database/Output%20SPSS/Ordinal%20regression%20and%20all%20changes%20as%20Stephen%20suggested%20V2.0%20-%20graph%20chang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24975746226565"/>
          <c:y val="3.9220907202550601E-2"/>
          <c:w val="0.87399093021681751"/>
          <c:h val="0.7841348727114632"/>
        </c:manualLayout>
      </c:layout>
      <c:bubbleChart>
        <c:varyColors val="0"/>
        <c:ser>
          <c:idx val="0"/>
          <c:order val="0"/>
          <c:tx>
            <c:strRef>
              <c:f>Sheet1!$R$33</c:f>
              <c:strCache>
                <c:ptCount val="1"/>
                <c:pt idx="0">
                  <c:v>Adjusted R model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 w="25400"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Sheet1!$Q$34:$Q$38</c:f>
              <c:strCache>
                <c:ptCount val="5"/>
                <c:pt idx="0">
                  <c:v>Basal respiration</c:v>
                </c:pt>
                <c:pt idx="1">
                  <c:v>Maximal respiration</c:v>
                </c:pt>
                <c:pt idx="2">
                  <c:v>Spare respiratory capacity</c:v>
                </c:pt>
                <c:pt idx="3">
                  <c:v>ATP production</c:v>
                </c:pt>
                <c:pt idx="4">
                  <c:v>ECAR</c:v>
                </c:pt>
              </c:strCache>
            </c:strRef>
          </c:xVal>
          <c:yVal>
            <c:numRef>
              <c:f>Sheet1!$S$34:$S$38</c:f>
              <c:numCache>
                <c:formatCode>General</c:formatCode>
                <c:ptCount val="5"/>
                <c:pt idx="0">
                  <c:v>2.3010299956639813</c:v>
                </c:pt>
                <c:pt idx="1">
                  <c:v>2.3979400086720375</c:v>
                </c:pt>
                <c:pt idx="2">
                  <c:v>2.0457574905606752</c:v>
                </c:pt>
                <c:pt idx="3">
                  <c:v>1.853871964321762</c:v>
                </c:pt>
                <c:pt idx="4">
                  <c:v>0.52143350440615666</c:v>
                </c:pt>
              </c:numCache>
            </c:numRef>
          </c:yVal>
          <c:bubbleSize>
            <c:numRef>
              <c:f>Sheet1!$R$34:$R$38</c:f>
              <c:numCache>
                <c:formatCode>General</c:formatCode>
                <c:ptCount val="5"/>
                <c:pt idx="0">
                  <c:v>0.36099999999999999</c:v>
                </c:pt>
                <c:pt idx="1">
                  <c:v>0.36699999999999999</c:v>
                </c:pt>
                <c:pt idx="2">
                  <c:v>0.34100000000000003</c:v>
                </c:pt>
                <c:pt idx="3">
                  <c:v>0.32400000000000001</c:v>
                </c:pt>
                <c:pt idx="4">
                  <c:v>0.17499999999999999</c:v>
                </c:pt>
              </c:numCache>
            </c:numRef>
          </c:bubbleSize>
          <c:bubble3D val="0"/>
          <c:extLst>
            <c:ext xmlns:c16="http://schemas.microsoft.com/office/drawing/2014/chart" uri="{C3380CC4-5D6E-409C-BE32-E72D297353CC}">
              <c16:uniqueId val="{00000000-530A-2C4F-9BA2-3D4EEB361B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00"/>
        <c:showNegBubbles val="0"/>
        <c:axId val="427529967"/>
        <c:axId val="436893167"/>
      </c:bubbleChart>
      <c:valAx>
        <c:axId val="427529967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893167"/>
        <c:crosses val="autoZero"/>
        <c:crossBetween val="midCat"/>
      </c:valAx>
      <c:valAx>
        <c:axId val="43689316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p value (-lo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752996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128</cdr:x>
      <cdr:y>0.8256</cdr:y>
    </cdr:from>
    <cdr:to>
      <cdr:x>0.31505</cdr:x>
      <cdr:y>0.9789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75BEB0C-F13B-454B-BCA6-A5EAFA497015}"/>
            </a:ext>
          </a:extLst>
        </cdr:cNvPr>
        <cdr:cNvSpPr txBox="1"/>
      </cdr:nvSpPr>
      <cdr:spPr>
        <a:xfrm xmlns:a="http://schemas.openxmlformats.org/drawingml/2006/main">
          <a:off x="1019331" y="2338706"/>
          <a:ext cx="659567" cy="4344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GB" sz="1050"/>
            <a:t>Basal </a:t>
          </a:r>
        </a:p>
        <a:p xmlns:a="http://schemas.openxmlformats.org/drawingml/2006/main">
          <a:pPr algn="ctr"/>
          <a:r>
            <a:rPr lang="en-GB" sz="1050"/>
            <a:t>respiration</a:t>
          </a:r>
        </a:p>
      </cdr:txBody>
    </cdr:sp>
  </cdr:relSizeAnchor>
  <cdr:relSizeAnchor xmlns:cdr="http://schemas.openxmlformats.org/drawingml/2006/chartDrawing">
    <cdr:from>
      <cdr:x>0.33475</cdr:x>
      <cdr:y>0.82699</cdr:y>
    </cdr:from>
    <cdr:to>
      <cdr:x>0.45992</cdr:x>
      <cdr:y>0.9572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76C67B82-E540-8D45-826B-75EFE898E627}"/>
            </a:ext>
          </a:extLst>
        </cdr:cNvPr>
        <cdr:cNvSpPr txBox="1"/>
      </cdr:nvSpPr>
      <cdr:spPr>
        <a:xfrm xmlns:a="http://schemas.openxmlformats.org/drawingml/2006/main">
          <a:off x="1783830" y="2342644"/>
          <a:ext cx="667062" cy="368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050"/>
            <a:t>Maximal</a:t>
          </a:r>
        </a:p>
        <a:p xmlns:a="http://schemas.openxmlformats.org/drawingml/2006/main">
          <a:pPr algn="ctr"/>
          <a:r>
            <a:rPr lang="en-GB" sz="1050"/>
            <a:t>respiration</a:t>
          </a:r>
        </a:p>
      </cdr:txBody>
    </cdr:sp>
  </cdr:relSizeAnchor>
  <cdr:relSizeAnchor xmlns:cdr="http://schemas.openxmlformats.org/drawingml/2006/chartDrawing">
    <cdr:from>
      <cdr:x>0.4768</cdr:x>
      <cdr:y>0.82454</cdr:y>
    </cdr:from>
    <cdr:to>
      <cdr:x>0.61318</cdr:x>
      <cdr:y>0.9547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76C67B82-E540-8D45-826B-75EFE898E627}"/>
            </a:ext>
          </a:extLst>
        </cdr:cNvPr>
        <cdr:cNvSpPr txBox="1"/>
      </cdr:nvSpPr>
      <cdr:spPr>
        <a:xfrm xmlns:a="http://schemas.openxmlformats.org/drawingml/2006/main">
          <a:off x="2540833" y="2335703"/>
          <a:ext cx="726754" cy="3689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050"/>
            <a:t>Spare</a:t>
          </a:r>
          <a:r>
            <a:rPr lang="en-GB" sz="1050" baseline="0"/>
            <a:t> </a:t>
          </a:r>
        </a:p>
        <a:p xmlns:a="http://schemas.openxmlformats.org/drawingml/2006/main">
          <a:pPr algn="ctr"/>
          <a:r>
            <a:rPr lang="en-GB" sz="1050" baseline="0"/>
            <a:t>capacity</a:t>
          </a:r>
          <a:endParaRPr lang="en-GB" sz="1050"/>
        </a:p>
      </cdr:txBody>
    </cdr:sp>
  </cdr:relSizeAnchor>
  <cdr:relSizeAnchor xmlns:cdr="http://schemas.openxmlformats.org/drawingml/2006/chartDrawing">
    <cdr:from>
      <cdr:x>0.62308</cdr:x>
      <cdr:y>0.82699</cdr:y>
    </cdr:from>
    <cdr:to>
      <cdr:x>0.76361</cdr:x>
      <cdr:y>0.95723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76C67B82-E540-8D45-826B-75EFE898E627}"/>
            </a:ext>
          </a:extLst>
        </cdr:cNvPr>
        <cdr:cNvSpPr txBox="1"/>
      </cdr:nvSpPr>
      <cdr:spPr>
        <a:xfrm xmlns:a="http://schemas.openxmlformats.org/drawingml/2006/main">
          <a:off x="3320322" y="2342644"/>
          <a:ext cx="748896" cy="368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050"/>
            <a:t>ATP </a:t>
          </a:r>
        </a:p>
        <a:p xmlns:a="http://schemas.openxmlformats.org/drawingml/2006/main">
          <a:pPr algn="ctr"/>
          <a:r>
            <a:rPr lang="en-GB" sz="1050"/>
            <a:t>production</a:t>
          </a:r>
        </a:p>
      </cdr:txBody>
    </cdr:sp>
  </cdr:relSizeAnchor>
  <cdr:relSizeAnchor xmlns:cdr="http://schemas.openxmlformats.org/drawingml/2006/chartDrawing">
    <cdr:from>
      <cdr:x>0.7808</cdr:x>
      <cdr:y>0.82699</cdr:y>
    </cdr:from>
    <cdr:to>
      <cdr:x>0.89875</cdr:x>
      <cdr:y>0.95723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76C67B82-E540-8D45-826B-75EFE898E627}"/>
            </a:ext>
          </a:extLst>
        </cdr:cNvPr>
        <cdr:cNvSpPr txBox="1"/>
      </cdr:nvSpPr>
      <cdr:spPr>
        <a:xfrm xmlns:a="http://schemas.openxmlformats.org/drawingml/2006/main">
          <a:off x="4160821" y="2342644"/>
          <a:ext cx="628537" cy="3689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050"/>
            <a:t>ECAR</a:t>
          </a:r>
        </a:p>
      </cdr:txBody>
    </cdr:sp>
  </cdr:relSizeAnchor>
  <cdr:relSizeAnchor xmlns:cdr="http://schemas.openxmlformats.org/drawingml/2006/chartDrawing">
    <cdr:from>
      <cdr:x>0.10888</cdr:x>
      <cdr:y>0.50675</cdr:y>
    </cdr:from>
    <cdr:to>
      <cdr:x>0.93696</cdr:x>
      <cdr:y>0.50675</cdr:y>
    </cdr:to>
    <cdr:cxnSp macro="">
      <cdr:nvCxnSpPr>
        <cdr:cNvPr id="8" name="Straight Connector 7">
          <a:extLst xmlns:a="http://schemas.openxmlformats.org/drawingml/2006/main">
            <a:ext uri="{FF2B5EF4-FFF2-40B4-BE49-F238E27FC236}">
              <a16:creationId xmlns:a16="http://schemas.microsoft.com/office/drawing/2014/main" id="{DBDC0E77-A9B5-7644-B820-26EE019E7482}"/>
            </a:ext>
          </a:extLst>
        </cdr:cNvPr>
        <cdr:cNvCxnSpPr/>
      </cdr:nvCxnSpPr>
      <cdr:spPr>
        <a:xfrm xmlns:a="http://schemas.openxmlformats.org/drawingml/2006/main">
          <a:off x="965200" y="2622550"/>
          <a:ext cx="7340600" cy="0"/>
        </a:xfrm>
        <a:prstGeom xmlns:a="http://schemas.openxmlformats.org/drawingml/2006/main" prst="line">
          <a:avLst/>
        </a:prstGeom>
        <a:ln xmlns:a="http://schemas.openxmlformats.org/drawingml/2006/main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811</cdr:x>
      <cdr:y>0.49559</cdr:y>
    </cdr:from>
    <cdr:to>
      <cdr:x>0.9814</cdr:x>
      <cdr:y>0.5768</cdr:y>
    </cdr:to>
    <cdr:sp macro="" textlink="">
      <cdr:nvSpPr>
        <cdr:cNvPr id="9" name="TextBox 8">
          <a:extLst xmlns:a="http://schemas.openxmlformats.org/drawingml/2006/main">
            <a:ext uri="{FF2B5EF4-FFF2-40B4-BE49-F238E27FC236}">
              <a16:creationId xmlns:a16="http://schemas.microsoft.com/office/drawing/2014/main" id="{A04BD8FD-5E6F-FE44-A374-E9022C56C5EA}"/>
            </a:ext>
          </a:extLst>
        </cdr:cNvPr>
        <cdr:cNvSpPr txBox="1"/>
      </cdr:nvSpPr>
      <cdr:spPr>
        <a:xfrm xmlns:a="http://schemas.openxmlformats.org/drawingml/2006/main">
          <a:off x="4519529" y="1403872"/>
          <a:ext cx="710292" cy="230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 ≥0.05</a:t>
          </a:r>
        </a:p>
      </cdr:txBody>
    </cdr:sp>
  </cdr:relSizeAnchor>
  <cdr:relSizeAnchor xmlns:cdr="http://schemas.openxmlformats.org/drawingml/2006/chartDrawing">
    <cdr:from>
      <cdr:x>0.84921</cdr:x>
      <cdr:y>0.41827</cdr:y>
    </cdr:from>
    <cdr:to>
      <cdr:x>0.9825</cdr:x>
      <cdr:y>0.49948</cdr:y>
    </cdr:to>
    <cdr:sp macro="" textlink="">
      <cdr:nvSpPr>
        <cdr:cNvPr id="10" name="TextBox 8"/>
        <cdr:cNvSpPr txBox="1"/>
      </cdr:nvSpPr>
      <cdr:spPr>
        <a:xfrm xmlns:a="http://schemas.openxmlformats.org/drawingml/2006/main">
          <a:off x="4525358" y="1184848"/>
          <a:ext cx="710292" cy="230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 &lt;0.05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C517AC-2361-0D44-A275-BB0844174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ma Herwanto</dc:creator>
  <cp:keywords/>
  <dc:description/>
  <cp:lastModifiedBy>Velma Herwanto</cp:lastModifiedBy>
  <cp:revision>6</cp:revision>
  <dcterms:created xsi:type="dcterms:W3CDTF">2020-12-05T03:41:00Z</dcterms:created>
  <dcterms:modified xsi:type="dcterms:W3CDTF">2020-12-06T07:29:00Z</dcterms:modified>
</cp:coreProperties>
</file>